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4F470" w14:textId="77777777" w:rsidR="00474FF9" w:rsidRDefault="00474FF9" w:rsidP="00474FF9"/>
    <w:tbl>
      <w:tblPr>
        <w:tblW w:w="8693" w:type="dxa"/>
        <w:tblLook w:val="04A0" w:firstRow="1" w:lastRow="0" w:firstColumn="1" w:lastColumn="0" w:noHBand="0" w:noVBand="1"/>
      </w:tblPr>
      <w:tblGrid>
        <w:gridCol w:w="2161"/>
        <w:gridCol w:w="3729"/>
        <w:gridCol w:w="2803"/>
      </w:tblGrid>
      <w:tr w:rsidR="00474FF9" w:rsidRPr="00051EBF" w14:paraId="74E351CD" w14:textId="77777777" w:rsidTr="006A02E5">
        <w:trPr>
          <w:trHeight w:val="378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45A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C4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A12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</w:tr>
      <w:tr w:rsidR="00474FF9" w:rsidRPr="00051EBF" w14:paraId="09CDEE7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1B7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s5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412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4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797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</w:tr>
      <w:tr w:rsidR="00474FF9" w:rsidRPr="00051EBF" w14:paraId="3E5438F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51B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C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abr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020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05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147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474FF9" w:rsidRPr="00051EBF" w14:paraId="7C113DC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8C7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s8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379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615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D34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</w:tr>
      <w:tr w:rsidR="00474FF9" w:rsidRPr="00051EBF" w14:paraId="74F7E4B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011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E57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83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86A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,532.11</w:t>
            </w:r>
          </w:p>
        </w:tc>
      </w:tr>
      <w:tr w:rsidR="00474FF9" w:rsidRPr="00051EBF" w14:paraId="36249AD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7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54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1EB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30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A8A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</w:tr>
      <w:tr w:rsidR="00474FF9" w:rsidRPr="00051EBF" w14:paraId="66C3B10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E11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54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88B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1244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F8B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55.61</w:t>
            </w:r>
          </w:p>
        </w:tc>
      </w:tr>
      <w:tr w:rsidR="00474FF9" w:rsidRPr="00051EBF" w14:paraId="59AAF4E2" w14:textId="77777777" w:rsidTr="006A02E5">
        <w:trPr>
          <w:trHeight w:val="324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B2A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fn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CC8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020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032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</w:tr>
      <w:tr w:rsidR="00474FF9" w:rsidRPr="00051EBF" w14:paraId="780589B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71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fy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D8F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364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CA9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474FF9" w:rsidRPr="00051EBF" w14:paraId="67550B1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FB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lt1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543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625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DF2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474FF9" w:rsidRPr="00051EBF" w14:paraId="14B92AA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4C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343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E54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1689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32A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474FF9" w:rsidRPr="00051EBF" w14:paraId="5B691A2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176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p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3A0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620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672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474FF9" w:rsidRPr="00051EBF" w14:paraId="5027277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463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b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B13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36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F01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</w:tr>
      <w:tr w:rsidR="00474FF9" w:rsidRPr="00051EBF" w14:paraId="7A31532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4E1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n1sw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27C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883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633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2</w:t>
            </w:r>
          </w:p>
        </w:tc>
      </w:tr>
      <w:tr w:rsidR="00474FF9" w:rsidRPr="00051EBF" w14:paraId="2EE73C6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101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el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DA8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540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B35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</w:tr>
      <w:tr w:rsidR="00474FF9" w:rsidRPr="00051EBF" w14:paraId="5DC8D15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B9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q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4EC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3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9DB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7</w:t>
            </w:r>
          </w:p>
        </w:tc>
      </w:tr>
      <w:tr w:rsidR="00474FF9" w:rsidRPr="00051EBF" w14:paraId="781AAFD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0E1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154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069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406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680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7</w:t>
            </w:r>
          </w:p>
        </w:tc>
      </w:tr>
      <w:tr w:rsidR="00474FF9" w:rsidRPr="00051EBF" w14:paraId="7F91707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259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2B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087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EF2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</w:tr>
      <w:tr w:rsidR="00474FF9" w:rsidRPr="00051EBF" w14:paraId="0BBF303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D2D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rsf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1F6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60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D1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</w:tr>
      <w:tr w:rsidR="00474FF9" w:rsidRPr="00051EBF" w14:paraId="590D261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F37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a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FB1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56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9FA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474FF9" w:rsidRPr="00051EBF" w14:paraId="5ABFCA2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C6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pnmb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7AF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81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89B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474FF9" w:rsidRPr="00051EBF" w14:paraId="384F9F9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4AF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1D6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8970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3C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</w:tr>
      <w:tr w:rsidR="00474FF9" w:rsidRPr="00051EBF" w14:paraId="1C2C1EE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475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BCE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318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BE0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474FF9" w:rsidRPr="00051EBF" w14:paraId="2186EDA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BD1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f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C26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1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8E9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</w:tr>
      <w:tr w:rsidR="00474FF9" w:rsidRPr="00051EBF" w14:paraId="5E14AF6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47F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7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A7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826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817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</w:tr>
      <w:tr w:rsidR="00474FF9" w:rsidRPr="00051EBF" w14:paraId="2742FD9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232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c1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0D6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395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E7A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5</w:t>
            </w:r>
          </w:p>
        </w:tc>
      </w:tr>
      <w:tr w:rsidR="00474FF9" w:rsidRPr="00051EBF" w14:paraId="3AAFBC5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358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9EE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50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0C9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5</w:t>
            </w:r>
          </w:p>
        </w:tc>
      </w:tr>
      <w:tr w:rsidR="00474FF9" w:rsidRPr="00051EBF" w14:paraId="0B5C292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69D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f1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EF1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342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35B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</w:tr>
      <w:tr w:rsidR="00474FF9" w:rsidRPr="00051EBF" w14:paraId="58CF47D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90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4a1_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65B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06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215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4</w:t>
            </w:r>
          </w:p>
        </w:tc>
      </w:tr>
      <w:tr w:rsidR="00474FF9" w:rsidRPr="00051EBF" w14:paraId="7EC6B71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EE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5D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93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80C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474FF9" w:rsidRPr="00051EBF" w14:paraId="16DF03D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162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98D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232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B04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</w:tr>
      <w:tr w:rsidR="00474FF9" w:rsidRPr="00051EBF" w14:paraId="772D972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E82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54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38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879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CD9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474FF9" w:rsidRPr="00051EBF" w14:paraId="003F902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EB2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DB0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32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A88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474FF9" w:rsidRPr="00051EBF" w14:paraId="3FC6C96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8EA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c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5A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09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D9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</w:tr>
      <w:tr w:rsidR="00474FF9" w:rsidRPr="00051EBF" w14:paraId="2A82046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42F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el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FF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35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433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474FF9" w:rsidRPr="00051EBF" w14:paraId="7E7CA62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779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3D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1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95C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74FF9" w:rsidRPr="00051EBF" w14:paraId="7ADDB7A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65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s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7F6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53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2D9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74FF9" w:rsidRPr="00051EBF" w14:paraId="7145691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13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m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B6B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06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306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474FF9" w:rsidRPr="00051EBF" w14:paraId="6CC5EEC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50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24A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93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30E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474FF9" w:rsidRPr="00051EBF" w14:paraId="10DD89A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493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m2038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9A6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23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FA1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474FF9" w:rsidRPr="00051EBF" w14:paraId="0C367AA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3C6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spa1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35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19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55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</w:tr>
      <w:tr w:rsidR="00474FF9" w:rsidRPr="00051EBF" w14:paraId="20562C1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69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sns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F89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75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B93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</w:tr>
      <w:tr w:rsidR="00474FF9" w:rsidRPr="00051EBF" w14:paraId="336B8BC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E49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h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89E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35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67F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474FF9" w:rsidRPr="00051EBF" w14:paraId="78E6420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20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F50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380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377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  <w:tr w:rsidR="00474FF9" w:rsidRPr="00051EBF" w14:paraId="1538598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BF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396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306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B8E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8</w:t>
            </w:r>
          </w:p>
        </w:tc>
      </w:tr>
      <w:tr w:rsidR="00474FF9" w:rsidRPr="00051EBF" w14:paraId="0251D80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465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b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2BF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69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14C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74FF9" w:rsidRPr="00051EBF" w14:paraId="64D1C77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3D7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ifb9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064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799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7D5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9</w:t>
            </w:r>
          </w:p>
        </w:tc>
      </w:tr>
      <w:tr w:rsidR="00474FF9" w:rsidRPr="00051EBF" w14:paraId="0ED14DC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48A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Jund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887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107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B1E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</w:tr>
      <w:tr w:rsidR="00474FF9" w:rsidRPr="00051EBF" w14:paraId="3C51B4F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8B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m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CD3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30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A64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</w:tr>
      <w:tr w:rsidR="00474FF9" w:rsidRPr="00051EBF" w14:paraId="5A81FEA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98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B9B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8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A3A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474FF9" w:rsidRPr="00051EBF" w14:paraId="35B12B2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8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474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0CA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5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2A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1</w:t>
            </w:r>
          </w:p>
        </w:tc>
      </w:tr>
      <w:tr w:rsidR="00474FF9" w:rsidRPr="00051EBF" w14:paraId="46BF7B8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76B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81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907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81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14D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474FF9" w:rsidRPr="00051EBF" w14:paraId="44C42A8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F5A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s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56F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210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F1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474FF9" w:rsidRPr="00051EBF" w14:paraId="5230A02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711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r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DA6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82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FFA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474FF9" w:rsidRPr="00051EBF" w14:paraId="041A58C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F27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x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CA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477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A9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</w:tr>
      <w:tr w:rsidR="00474FF9" w:rsidRPr="00051EBF" w14:paraId="5E5426F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29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t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3AF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1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1DB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74FF9" w:rsidRPr="00051EBF" w14:paraId="5879308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510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26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6DE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44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609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1</w:t>
            </w:r>
          </w:p>
        </w:tc>
      </w:tr>
      <w:tr w:rsidR="00474FF9" w:rsidRPr="00051EBF" w14:paraId="7A6B534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D92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4C3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096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AEE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74FF9" w:rsidRPr="00051EBF" w14:paraId="66BE1F1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7F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11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ECB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52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02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</w:t>
            </w:r>
          </w:p>
        </w:tc>
      </w:tr>
      <w:tr w:rsidR="00474FF9" w:rsidRPr="00051EBF" w14:paraId="7BC1A95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666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n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893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23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E09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74FF9" w:rsidRPr="00051EBF" w14:paraId="08D4BBB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8BA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7B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89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A04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</w:tr>
      <w:tr w:rsidR="00474FF9" w:rsidRPr="00051EBF" w14:paraId="099034E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F3C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c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2D9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27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05E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</w:tr>
      <w:tr w:rsidR="00474FF9" w:rsidRPr="00051EBF" w14:paraId="5A335E1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48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c18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AE9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363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B69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474FF9" w:rsidRPr="00051EBF" w14:paraId="66D4935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DB7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c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64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26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489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</w:t>
            </w:r>
          </w:p>
        </w:tc>
      </w:tr>
      <w:tr w:rsidR="00474FF9" w:rsidRPr="00051EBF" w14:paraId="31D6496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12D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E90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43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3F8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</w:tr>
      <w:tr w:rsidR="00474FF9" w:rsidRPr="00051EBF" w14:paraId="1E8941D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B7F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xbl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BF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267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FAC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</w:tr>
      <w:tr w:rsidR="00474FF9" w:rsidRPr="00051EBF" w14:paraId="0DCEBA6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8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6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B59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99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0F0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00A32CA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4EC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BD3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52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411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6F9632B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007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D4B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56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DB9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474FF9" w:rsidRPr="00051EBF" w14:paraId="64857B2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D65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B6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4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864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474FF9" w:rsidRPr="00051EBF" w14:paraId="337D763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E4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kb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471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422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0D0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74FF9" w:rsidRPr="00051EBF" w14:paraId="55BED29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717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EF5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6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1DD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474FF9" w:rsidRPr="00051EBF" w14:paraId="15593F6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C78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33A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8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18F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74FF9" w:rsidRPr="00051EBF" w14:paraId="0F675A7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4E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7CA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96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731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474FF9" w:rsidRPr="00051EBF" w14:paraId="0BFDD44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01F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if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B8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48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14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7</w:t>
            </w:r>
          </w:p>
        </w:tc>
      </w:tr>
      <w:tr w:rsidR="00474FF9" w:rsidRPr="00051EBF" w14:paraId="28E1F3C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09A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cd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AC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8983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AE9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8</w:t>
            </w:r>
          </w:p>
        </w:tc>
      </w:tr>
      <w:tr w:rsidR="00474FF9" w:rsidRPr="00051EBF" w14:paraId="2E99DD1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40C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s5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2B0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728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137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6CECEF5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E18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arp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66F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6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B55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</w:tr>
      <w:tr w:rsidR="00474FF9" w:rsidRPr="00051EBF" w14:paraId="7C7674C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3A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5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12B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89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279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w:rsidR="00474FF9" w:rsidRPr="00051EBF" w14:paraId="3E6D56B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89E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m2853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599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990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384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1</w:t>
            </w:r>
          </w:p>
        </w:tc>
      </w:tr>
      <w:tr w:rsidR="00474FF9" w:rsidRPr="00051EBF" w14:paraId="21E2C2E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149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d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304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521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404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474FF9" w:rsidRPr="00051EBF" w14:paraId="09F831C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F8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p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FF6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26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6DF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474FF9" w:rsidRPr="00051EBF" w14:paraId="45A9DD6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C78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474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7B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51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6C3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8</w:t>
            </w:r>
          </w:p>
        </w:tc>
      </w:tr>
      <w:tr w:rsidR="00474FF9" w:rsidRPr="00051EBF" w14:paraId="32AB002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BD4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c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DB8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958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EE5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</w:tr>
      <w:tr w:rsidR="00474FF9" w:rsidRPr="00051EBF" w14:paraId="298A62E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63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cut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E3B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9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992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</w:tr>
      <w:tr w:rsidR="00474FF9" w:rsidRPr="00051EBF" w14:paraId="555A361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31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ga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AC4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67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856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474FF9" w:rsidRPr="00051EBF" w14:paraId="4FA1B78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9AA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2m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C14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080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74A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474FF9" w:rsidRPr="00051EBF" w14:paraId="3D6A4AF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A5B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433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489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1E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474FF9" w:rsidRPr="00051EBF" w14:paraId="4FE23F2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105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9l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A43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73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423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474FF9" w:rsidRPr="00051EBF" w14:paraId="5B76FF3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AED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t-Nd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390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43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B43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474FF9" w:rsidRPr="00051EBF" w14:paraId="7527603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D61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p1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52F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768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3A6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9</w:t>
            </w:r>
          </w:p>
        </w:tc>
      </w:tr>
      <w:tr w:rsidR="00474FF9" w:rsidRPr="00051EBF" w14:paraId="093510B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A23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m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9E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815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5F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</w:tr>
      <w:tr w:rsidR="00474FF9" w:rsidRPr="00051EBF" w14:paraId="15FD613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FCB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c1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BF7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422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2C2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8</w:t>
            </w:r>
          </w:p>
        </w:tc>
      </w:tr>
      <w:tr w:rsidR="00474FF9" w:rsidRPr="00051EBF" w14:paraId="134C7B8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91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C4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8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E59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474FF9" w:rsidRPr="00051EBF" w14:paraId="1449E68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50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c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CD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14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33D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4</w:t>
            </w:r>
          </w:p>
        </w:tc>
      </w:tr>
      <w:tr w:rsidR="00474FF9" w:rsidRPr="00051EBF" w14:paraId="607A452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67B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11_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69B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74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8A3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</w:tr>
      <w:tr w:rsidR="00474FF9" w:rsidRPr="00051EBF" w14:paraId="49AFD5C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55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ad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377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1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5A7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474FF9" w:rsidRPr="00051EBF" w14:paraId="79AB992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11A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c1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1B4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745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C82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</w:t>
            </w:r>
          </w:p>
        </w:tc>
      </w:tr>
      <w:tr w:rsidR="00474FF9" w:rsidRPr="00051EBF" w14:paraId="2033D6B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038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41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1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5C3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474FF9" w:rsidRPr="00051EBF" w14:paraId="5A91C11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11E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c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91D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9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5F0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</w:tr>
      <w:tr w:rsidR="00474FF9" w:rsidRPr="00051EBF" w14:paraId="78038B3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AEF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m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C28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49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BB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474FF9" w:rsidRPr="00051EBF" w14:paraId="0ACFA40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36E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p1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6D9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76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6D9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</w:t>
            </w:r>
          </w:p>
        </w:tc>
      </w:tr>
      <w:tr w:rsidR="00474FF9" w:rsidRPr="00051EBF" w14:paraId="173B7D3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60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tsl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1C8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47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DFF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690228E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7E4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n1mw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0E5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3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AB7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74FF9" w:rsidRPr="00051EBF" w14:paraId="71726C9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D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a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F6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61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7B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474FF9" w:rsidRPr="00051EBF" w14:paraId="04AB548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B64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n2r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835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220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16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474FF9" w:rsidRPr="00051EBF" w14:paraId="5E56D74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6B1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70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98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50B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</w:tr>
      <w:tr w:rsidR="00474FF9" w:rsidRPr="00051EBF" w14:paraId="14139FC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5AE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res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BB1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92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282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474FF9" w:rsidRPr="00051EBF" w14:paraId="5AD3EF6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C0C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330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49F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38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60F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</w:tr>
      <w:tr w:rsidR="00474FF9" w:rsidRPr="00051EBF" w14:paraId="6C90F12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0BC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n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A43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8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B2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</w:tr>
      <w:tr w:rsidR="00474FF9" w:rsidRPr="00051EBF" w14:paraId="5D241A1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855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c14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01F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93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624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474FF9" w:rsidRPr="00051EBF" w14:paraId="6F3FDF4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292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F71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59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139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474FF9" w:rsidRPr="00051EBF" w14:paraId="74308F9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62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hnak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C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28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07A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</w:tr>
      <w:tr w:rsidR="00474FF9" w:rsidRPr="00051EBF" w14:paraId="44C59BC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DA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d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F3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33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30A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474FF9" w:rsidRPr="00051EBF" w14:paraId="1E7608B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14D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l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0CA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40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52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</w:tr>
      <w:tr w:rsidR="00474FF9" w:rsidRPr="00051EBF" w14:paraId="7B0438B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FCE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609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38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7AE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474FF9" w:rsidRPr="00051EBF" w14:paraId="24A04F6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09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C85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8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98A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474FF9" w:rsidRPr="00051EBF" w14:paraId="5BA39C7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E00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ng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926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5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65E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</w:tr>
      <w:tr w:rsidR="00474FF9" w:rsidRPr="00051EBF" w14:paraId="394194D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A47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in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E6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939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507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474FF9" w:rsidRPr="00051EBF" w14:paraId="53C70E4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B02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4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1A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009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549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</w:tr>
      <w:tr w:rsidR="00474FF9" w:rsidRPr="00051EBF" w14:paraId="5832D8C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A97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r1c1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F9E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37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6F4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474FF9" w:rsidRPr="00051EBF" w14:paraId="6A73D85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D45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4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A7C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749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800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4</w:t>
            </w:r>
          </w:p>
        </w:tc>
      </w:tr>
      <w:tr w:rsidR="00474FF9" w:rsidRPr="00051EBF" w14:paraId="77E44F1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848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hbp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8F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6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351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474FF9" w:rsidRPr="00051EBF" w14:paraId="5CB7C54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BA2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05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26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9A1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3</w:t>
            </w:r>
          </w:p>
        </w:tc>
      </w:tr>
      <w:tr w:rsidR="00474FF9" w:rsidRPr="00051EBF" w14:paraId="38F75DF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669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20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B09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81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DB4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474FF9" w:rsidRPr="00051EBF" w14:paraId="4615442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6E4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lg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41D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183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7B9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474FF9" w:rsidRPr="00051EBF" w14:paraId="4F749C2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3BC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6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1B6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91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388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</w:tr>
      <w:tr w:rsidR="00474FF9" w:rsidRPr="00051EBF" w14:paraId="58D94F5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941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80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5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71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474FF9" w:rsidRPr="00051EBF" w14:paraId="1D99C48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58A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f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EFC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162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969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</w:tr>
      <w:tr w:rsidR="00474FF9" w:rsidRPr="00051EBF" w14:paraId="580E6D3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F05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n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56B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1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19F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</w:tr>
      <w:tr w:rsidR="00474FF9" w:rsidRPr="00051EBF" w14:paraId="3D07991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02E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h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862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42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5F8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</w:tr>
      <w:tr w:rsidR="00474FF9" w:rsidRPr="00051EBF" w14:paraId="08F0B21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8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459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977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C64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474FF9" w:rsidRPr="00051EBF" w14:paraId="6CA4A69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B7D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a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5FA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37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999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</w:tr>
      <w:tr w:rsidR="00474FF9" w:rsidRPr="00051EBF" w14:paraId="6AC6D04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2CF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803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396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90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DC3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</w:tr>
      <w:tr w:rsidR="00474FF9" w:rsidRPr="00051EBF" w14:paraId="72C17CA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C7C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c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CA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02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38D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</w:tr>
      <w:tr w:rsidR="00474FF9" w:rsidRPr="00051EBF" w14:paraId="022E7D8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DA4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b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CE8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06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B00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</w:tr>
      <w:tr w:rsidR="00474FF9" w:rsidRPr="00051EBF" w14:paraId="3C5F776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18A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m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A77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9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820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2CB5E81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6B2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t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8EE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85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28E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474FF9" w:rsidRPr="00051EBF" w14:paraId="4690FD6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561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2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452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83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4F2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74FF9" w:rsidRPr="00051EBF" w14:paraId="5356101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86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b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8AE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4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6AF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474FF9" w:rsidRPr="00051EBF" w14:paraId="4504C1A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E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007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8DF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1413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8E8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</w:t>
            </w:r>
          </w:p>
        </w:tc>
      </w:tr>
      <w:tr w:rsidR="00474FF9" w:rsidRPr="00051EBF" w14:paraId="36247F6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A7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m1n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511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40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5FA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</w:tr>
      <w:tr w:rsidR="00474FF9" w:rsidRPr="00051EBF" w14:paraId="7B0BCF1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93C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o1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874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23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489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474FF9" w:rsidRPr="00051EBF" w14:paraId="489FC9C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C58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07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998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7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7C3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474FF9" w:rsidRPr="00051EBF" w14:paraId="4D87D19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DC6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4330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862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36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6AF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7.52</w:t>
            </w:r>
          </w:p>
        </w:tc>
      </w:tr>
      <w:tr w:rsidR="00474FF9" w:rsidRPr="00051EBF" w14:paraId="36D0627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0E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zi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EE1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15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FE2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</w:tr>
      <w:tr w:rsidR="00474FF9" w:rsidRPr="00051EBF" w14:paraId="77EB41C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B8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k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2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84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EF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474FF9" w:rsidRPr="00051EBF" w14:paraId="7BB48D9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A77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Ifi2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463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42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526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474FF9" w:rsidRPr="00051EBF" w14:paraId="5ED88F1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835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1d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78E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697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01E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474FF9" w:rsidRPr="00051EBF" w14:paraId="61E5A9E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A06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lr3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24E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312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6D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5</w:t>
            </w:r>
          </w:p>
        </w:tc>
      </w:tr>
      <w:tr w:rsidR="00474FF9" w:rsidRPr="00051EBF" w14:paraId="7BE3727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559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3a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5F8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84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4CD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474FF9" w:rsidRPr="00051EBF" w14:paraId="3895B44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954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sm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5CB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83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F05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</w:tr>
      <w:tr w:rsidR="00474FF9" w:rsidRPr="00051EBF" w14:paraId="2A009E2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325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AA3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605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CB5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</w:tr>
      <w:tr w:rsidR="00474FF9" w:rsidRPr="00051EBF" w14:paraId="589E0BD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C25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6a1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4A3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93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177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474FF9" w:rsidRPr="00051EBF" w14:paraId="3424CAB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695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ab3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A6E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70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377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37DF494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DD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B75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69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65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</w:tr>
      <w:tr w:rsidR="00474FF9" w:rsidRPr="00051EBF" w14:paraId="67F48FE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0B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c4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83C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0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5F9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</w:tr>
      <w:tr w:rsidR="00474FF9" w:rsidRPr="00051EBF" w14:paraId="6CA263E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8B0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30049H05Rik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285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86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BA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474FF9" w:rsidRPr="00051EBF" w14:paraId="07AF3AD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714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a3n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DC0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0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7D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</w:tr>
      <w:tr w:rsidR="00474FF9" w:rsidRPr="00051EBF" w14:paraId="7AC74A2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85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lana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793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80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50F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474FF9" w:rsidRPr="00051EBF" w14:paraId="6EAEA8C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ABD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bpd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F8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163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E9D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</w:tr>
      <w:tr w:rsidR="00474FF9" w:rsidRPr="00051EBF" w14:paraId="5A0A5BA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C5E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i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92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95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232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474FF9" w:rsidRPr="00051EBF" w14:paraId="0BCA67E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9A7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2a2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B8C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359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E7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474FF9" w:rsidRPr="00051EBF" w14:paraId="28A815F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D5C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c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11B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06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590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</w:tr>
      <w:tr w:rsidR="00474FF9" w:rsidRPr="00051EBF" w14:paraId="6DB63F2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70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ph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19E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25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3F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</w:tr>
      <w:tr w:rsidR="00474FF9" w:rsidRPr="00051EBF" w14:paraId="3D8B14B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24B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Dlgap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614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38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FB5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</w:tr>
      <w:tr w:rsidR="00474FF9" w:rsidRPr="00051EBF" w14:paraId="54AFC90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AD4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7AF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5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77C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474FF9" w:rsidRPr="00051EBF" w14:paraId="57A628F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F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enk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3CE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57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E29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474FF9" w:rsidRPr="00051EBF" w14:paraId="29F7394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E26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b1i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4C4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14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345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</w:tr>
      <w:tr w:rsidR="00474FF9" w:rsidRPr="00051EBF" w14:paraId="58A9EA4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8DA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t1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9F4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7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14D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474FF9" w:rsidRPr="00051EBF" w14:paraId="3E5FEA0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506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m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4D0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56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C5F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474FF9" w:rsidRPr="00051EBF" w14:paraId="575B219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AD7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1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6EE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1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3DC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40EE455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00E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x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C8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355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4F7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474FF9" w:rsidRPr="00051EBF" w14:paraId="0BFBBB3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09A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lr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06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82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B37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</w:tr>
      <w:tr w:rsidR="00474FF9" w:rsidRPr="00051EBF" w14:paraId="62A591F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D33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F11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749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31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74FF9" w:rsidRPr="00051EBF" w14:paraId="0CED229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B8E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p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6AE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886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285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</w:tr>
      <w:tr w:rsidR="00474FF9" w:rsidRPr="00051EBF" w14:paraId="60F2387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C3C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el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05A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12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DFB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</w:tr>
      <w:tr w:rsidR="00474FF9" w:rsidRPr="00051EBF" w14:paraId="05DADAA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03B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0418O10Rik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DB1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88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B5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74FF9" w:rsidRPr="00051EBF" w14:paraId="788A089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22A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27l2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013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01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61D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</w:tr>
      <w:tr w:rsidR="00474FF9" w:rsidRPr="00051EBF" w14:paraId="549292A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450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b1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BA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38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87C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4E1A769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AA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2b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643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34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515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</w:tr>
      <w:tr w:rsidR="00474FF9" w:rsidRPr="00051EBF" w14:paraId="3043BC7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3B5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CF2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70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D9E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474FF9" w:rsidRPr="00051EBF" w14:paraId="4E24B66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393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61C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73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E4D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474FF9" w:rsidRPr="00051EBF" w14:paraId="4C4EBBA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1EC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rg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DB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0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5D8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474FF9" w:rsidRPr="00051EBF" w14:paraId="25B4161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0DA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fr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9AC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012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BFB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</w:tr>
      <w:tr w:rsidR="00474FF9" w:rsidRPr="00051EBF" w14:paraId="3B9D689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1E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c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3D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063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FBC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</w:tr>
      <w:tr w:rsidR="00474FF9" w:rsidRPr="00051EBF" w14:paraId="5DF8904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5EC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bf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41B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52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0D3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</w:tr>
      <w:tr w:rsidR="00474FF9" w:rsidRPr="00051EBF" w14:paraId="672FC3E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2F8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8f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626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49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D5C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</w:tr>
      <w:tr w:rsidR="00474FF9" w:rsidRPr="00051EBF" w14:paraId="4D41C60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416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x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D76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0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F72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</w:tr>
      <w:tr w:rsidR="00474FF9" w:rsidRPr="00051EBF" w14:paraId="19446D9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9DC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038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1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1D9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</w:t>
            </w:r>
          </w:p>
        </w:tc>
      </w:tr>
      <w:tr w:rsidR="00474FF9" w:rsidRPr="00051EBF" w14:paraId="33626D2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E9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552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6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0CB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474FF9" w:rsidRPr="00051EBF" w14:paraId="155E2D8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376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c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3F4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106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8C1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</w:tr>
      <w:tr w:rsidR="00474FF9" w:rsidRPr="00051EBF" w14:paraId="1A3AF8B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EEA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Kctd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645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6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52F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</w:tr>
      <w:tr w:rsidR="00474FF9" w:rsidRPr="00051EBF" w14:paraId="1951F78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71A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q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E01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0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DD0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74FF9" w:rsidRPr="00051EBF" w14:paraId="6B137E5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5AD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dd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ECC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4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61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474FF9" w:rsidRPr="00051EBF" w14:paraId="45958A5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BD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dc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F6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82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40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474FF9" w:rsidRPr="00051EBF" w14:paraId="3500F04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B46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prss11e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AA1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453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D41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474FF9" w:rsidRPr="00051EBF" w14:paraId="18B61AD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056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5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FA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610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D90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8</w:t>
            </w:r>
          </w:p>
        </w:tc>
      </w:tr>
      <w:tr w:rsidR="00474FF9" w:rsidRPr="00051EBF" w14:paraId="34C683C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8B8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FF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46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96D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474FF9" w:rsidRPr="00051EBF" w14:paraId="0FD1E77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5D8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Flna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99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32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5A7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74FF9" w:rsidRPr="00051EBF" w14:paraId="16B8276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993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m4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1DD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73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3CB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</w:tr>
      <w:tr w:rsidR="00474FF9" w:rsidRPr="00051EBF" w14:paraId="25C6A85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611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gi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B4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09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B02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</w:tr>
      <w:tr w:rsidR="00474FF9" w:rsidRPr="00051EBF" w14:paraId="11BDB73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93A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5DA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09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CB8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</w:tr>
      <w:tr w:rsidR="00474FF9" w:rsidRPr="00051EBF" w14:paraId="2F2C01F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684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gs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573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30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15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w:rsidR="00474FF9" w:rsidRPr="00051EBF" w14:paraId="5C6AC05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DBE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51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480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684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E79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474FF9" w:rsidRPr="00051EBF" w14:paraId="7595E78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2D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5r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4F5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00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5D6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</w:tr>
      <w:tr w:rsidR="00474FF9" w:rsidRPr="00051EBF" w14:paraId="62BB10B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0F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9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D1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14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C7F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74FF9" w:rsidRPr="00051EBF" w14:paraId="57E7A48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3D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1l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A84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822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75F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</w:tr>
      <w:tr w:rsidR="00474FF9" w:rsidRPr="00051EBF" w14:paraId="7559E46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9FE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ED6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281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C1E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474FF9" w:rsidRPr="00051EBF" w14:paraId="16B5823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E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8a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45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422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9AC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474FF9" w:rsidRPr="00051EBF" w14:paraId="699AF21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65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d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01C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28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3C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74FF9" w:rsidRPr="00051EBF" w14:paraId="7D5FC7D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0FE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1s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36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926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0A6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474FF9" w:rsidRPr="00051EBF" w14:paraId="7BA369E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71D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k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57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8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13D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74FF9" w:rsidRPr="00051EBF" w14:paraId="51CC667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EA9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6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02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44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59D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</w:tr>
      <w:tr w:rsidR="00474FF9" w:rsidRPr="00051EBF" w14:paraId="051AAC0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E45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8F8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09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D1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474FF9" w:rsidRPr="00051EBF" w14:paraId="5C6B2FB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699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sk1n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34F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2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3FC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w:rsidR="00474FF9" w:rsidRPr="00051EBF" w14:paraId="1494B73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E7E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a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744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176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F9C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474FF9" w:rsidRPr="00051EBF" w14:paraId="484D218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83F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gt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2D9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66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F76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74FF9" w:rsidRPr="00051EBF" w14:paraId="1CD447D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17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sb4x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59F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977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602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74FF9" w:rsidRPr="00051EBF" w14:paraId="10E71CE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8E8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ds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8F1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509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01C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474FF9" w:rsidRPr="00051EBF" w14:paraId="0BB3DF0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6C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Wls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A14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17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29F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474FF9" w:rsidRPr="00051EBF" w14:paraId="18ED8AA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55A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2bp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A54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81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46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</w:t>
            </w:r>
          </w:p>
        </w:tc>
      </w:tr>
      <w:tr w:rsidR="00474FF9" w:rsidRPr="00051EBF" w14:paraId="31B943D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42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993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9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426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474FF9" w:rsidRPr="00051EBF" w14:paraId="1FE0D4A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E5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ecab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006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83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18A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474FF9" w:rsidRPr="00051EBF" w14:paraId="56694C8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BD3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2AE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39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2CB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474FF9" w:rsidRPr="00051EBF" w14:paraId="3FAE87A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9F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pr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CEC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64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B7A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474FF9" w:rsidRPr="00051EBF" w14:paraId="5B6501A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298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z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070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51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E7E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474FF9" w:rsidRPr="00051EBF" w14:paraId="74DD5AB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4BD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a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A34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14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377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</w:tr>
      <w:tr w:rsidR="00474FF9" w:rsidRPr="00051EBF" w14:paraId="36E7C36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2F2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9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54D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4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B72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74FF9" w:rsidRPr="00051EBF" w14:paraId="3E6450E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3D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at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880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00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739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474FF9" w:rsidRPr="00051EBF" w14:paraId="676756E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A11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18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837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3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2D3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474FF9" w:rsidRPr="00051EBF" w14:paraId="7FAB35B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8CF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nd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31B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2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722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3</w:t>
            </w:r>
          </w:p>
        </w:tc>
      </w:tr>
      <w:tr w:rsidR="00474FF9" w:rsidRPr="00051EBF" w14:paraId="33A2098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4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p2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49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206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1C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4</w:t>
            </w:r>
          </w:p>
        </w:tc>
      </w:tr>
      <w:tr w:rsidR="00474FF9" w:rsidRPr="00051EBF" w14:paraId="04F2B9D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AB7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3st3b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57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04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C4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</w:tr>
      <w:tr w:rsidR="00474FF9" w:rsidRPr="00051EBF" w14:paraId="0B49C41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C70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54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C05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10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D79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3F6384D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EF6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49B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64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F95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474FF9" w:rsidRPr="00051EBF" w14:paraId="3541181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89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6C0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36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02B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74FF9" w:rsidRPr="00051EBF" w14:paraId="59F13F9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527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x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769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826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9D7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</w:tr>
      <w:tr w:rsidR="00474FF9" w:rsidRPr="00051EBF" w14:paraId="79BBB5E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24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13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3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2C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474FF9" w:rsidRPr="00051EBF" w14:paraId="5CB9F9E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5F6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frp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97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473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A6A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474FF9" w:rsidRPr="00051EBF" w14:paraId="513BFFF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1DA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c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BB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3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C5C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01618D0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C2D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6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A2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11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F65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474FF9" w:rsidRPr="00051EBF" w14:paraId="1AF9B24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E19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cdh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750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4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BAE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</w:tr>
      <w:tr w:rsidR="00474FF9" w:rsidRPr="00051EBF" w14:paraId="5CDC20B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E64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s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B44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4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949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74FF9" w:rsidRPr="00051EBF" w14:paraId="0042EC9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11F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c1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57F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428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AF1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474FF9" w:rsidRPr="00051EBF" w14:paraId="1D00F73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1E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2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A1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5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FEE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74FF9" w:rsidRPr="00051EBF" w14:paraId="46062C8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4A1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mbi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C61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23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9FB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474FF9" w:rsidRPr="00051EBF" w14:paraId="568963F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D9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a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6C7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77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34C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474FF9" w:rsidRPr="00051EBF" w14:paraId="2F39F89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6C6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e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2A7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82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497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474FF9" w:rsidRPr="00051EBF" w14:paraId="5739C04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4F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p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B03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2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3D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474FF9" w:rsidRPr="00051EBF" w14:paraId="352184B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E94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9E9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314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966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74FF9" w:rsidRPr="00051EBF" w14:paraId="536879E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3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n4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6AC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02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7BD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474FF9" w:rsidRPr="00051EBF" w14:paraId="1A1DA87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D02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3a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94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80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01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474FF9" w:rsidRPr="00051EBF" w14:paraId="7329643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89C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CD5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542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BE3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</w:tr>
      <w:tr w:rsidR="00474FF9" w:rsidRPr="00051EBF" w14:paraId="36F8B20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34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8f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6DA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829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BA5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74FF9" w:rsidRPr="00051EBF" w14:paraId="338AF82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B95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mp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85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2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6E4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474FF9" w:rsidRPr="00051EBF" w14:paraId="2B98DF8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AB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k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A9A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97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449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474FF9" w:rsidRPr="00051EBF" w14:paraId="6C5D7AD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032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5md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CE9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152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939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74FF9" w:rsidRPr="00051EBF" w14:paraId="7EFB990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B2F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e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A44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4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D24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474FF9" w:rsidRPr="00051EBF" w14:paraId="73A9307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73F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xbl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9D1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267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D3A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1</w:t>
            </w:r>
          </w:p>
        </w:tc>
      </w:tr>
      <w:tr w:rsidR="00474FF9" w:rsidRPr="00051EBF" w14:paraId="0E6FAB1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2E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x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6F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94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658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74FF9" w:rsidRPr="00051EBF" w14:paraId="7A887BF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2F1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ifb9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B07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79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808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3</w:t>
            </w:r>
          </w:p>
        </w:tc>
      </w:tr>
      <w:tr w:rsidR="00474FF9" w:rsidRPr="00051EBF" w14:paraId="1FA238B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F8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t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944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68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0BB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74FF9" w:rsidRPr="00051EBF" w14:paraId="67658EA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423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fic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069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139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042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474FF9" w:rsidRPr="00051EBF" w14:paraId="4820BEF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71A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3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534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79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B00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5D071C1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ADD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3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266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81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70E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</w:tr>
      <w:tr w:rsidR="00474FF9" w:rsidRPr="00051EBF" w14:paraId="736A746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A35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774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07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B2D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474FF9" w:rsidRPr="00051EBF" w14:paraId="279919C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E01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ml2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25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61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A58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474FF9" w:rsidRPr="00051EBF" w14:paraId="53B4F70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64A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j1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E69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4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DD7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474FF9" w:rsidRPr="00051EBF" w14:paraId="365FF81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841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c1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36E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8105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45F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1</w:t>
            </w:r>
          </w:p>
        </w:tc>
      </w:tr>
      <w:tr w:rsidR="00474FF9" w:rsidRPr="00051EBF" w14:paraId="32ADA9C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384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ema3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F9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7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BE3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474FF9" w:rsidRPr="00051EBF" w14:paraId="4D1B9EF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3B7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6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07D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02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A6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474FF9" w:rsidRPr="00051EBF" w14:paraId="2EBB9A8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1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tn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685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07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9C0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474FF9" w:rsidRPr="00051EBF" w14:paraId="4986862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236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E66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60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026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474FF9" w:rsidRPr="00051EBF" w14:paraId="06EA3F3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8AB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r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74A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20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2E1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474FF9" w:rsidRPr="00051EBF" w14:paraId="1FF8B1D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06A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Kcnh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7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974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E07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5FCC1FD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5E5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l10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168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68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0F5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5D4868E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C97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a1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7B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2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E91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</w:t>
            </w:r>
          </w:p>
        </w:tc>
      </w:tr>
      <w:tr w:rsidR="00474FF9" w:rsidRPr="00051EBF" w14:paraId="78520A5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28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70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64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20B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74FF9" w:rsidRPr="00051EBF" w14:paraId="5F031C6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1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lec1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DD3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10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915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474FF9" w:rsidRPr="00051EBF" w14:paraId="7D63F33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9F6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4990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67B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170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3B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</w:tr>
      <w:tr w:rsidR="00474FF9" w:rsidRPr="00051EBF" w14:paraId="4192418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90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um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D3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98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969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474FF9" w:rsidRPr="00051EBF" w14:paraId="2D81B0A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98A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k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85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8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AC2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</w:tr>
      <w:tr w:rsidR="00474FF9" w:rsidRPr="00051EBF" w14:paraId="7882CE0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F2D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2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934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04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4F7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</w:tr>
      <w:tr w:rsidR="00474FF9" w:rsidRPr="00051EBF" w14:paraId="0E5B100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1DC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7F3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9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50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474FF9" w:rsidRPr="00051EBF" w14:paraId="42C8618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28F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cb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B98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0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8CA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474FF9" w:rsidRPr="00051EBF" w14:paraId="752D1FE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015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c1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2DE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302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D4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5</w:t>
            </w:r>
          </w:p>
        </w:tc>
      </w:tr>
      <w:tr w:rsidR="00474FF9" w:rsidRPr="00051EBF" w14:paraId="56A406B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606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10d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D23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80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70E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474FF9" w:rsidRPr="00051EBF" w14:paraId="1AE08C2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E5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d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8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184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57D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474FF9" w:rsidRPr="00051EBF" w14:paraId="78700E8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B05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t3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392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915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F85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</w:tr>
      <w:tr w:rsidR="00474FF9" w:rsidRPr="00051EBF" w14:paraId="6C141A2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5B5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m6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81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36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D2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</w:tr>
      <w:tr w:rsidR="00474FF9" w:rsidRPr="00051EBF" w14:paraId="2EE0356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7D0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16a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3ED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89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16F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474FF9" w:rsidRPr="00051EBF" w14:paraId="5BF5567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A08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473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4B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808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B3B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474FF9" w:rsidRPr="00051EBF" w14:paraId="119DEF9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C4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2E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13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070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</w:t>
            </w:r>
          </w:p>
        </w:tc>
      </w:tr>
      <w:tr w:rsidR="00474FF9" w:rsidRPr="00051EBF" w14:paraId="7AAE428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EE5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344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621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7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CD5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74FF9" w:rsidRPr="00051EBF" w14:paraId="710CA5D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E5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ited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92A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9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186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</w:tr>
      <w:tr w:rsidR="00474FF9" w:rsidRPr="00051EBF" w14:paraId="66BE592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306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A13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4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A4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474FF9" w:rsidRPr="00051EBF" w14:paraId="49AC9DE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5DA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s1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B9F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60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157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474FF9" w:rsidRPr="00051EBF" w14:paraId="2B3C37C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07B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c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50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27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D9D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474FF9" w:rsidRPr="00051EBF" w14:paraId="7D52F76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38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p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DAE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471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D91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74FF9" w:rsidRPr="00051EBF" w14:paraId="5F8B0C3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7B1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85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1C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50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53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</w:tr>
      <w:tr w:rsidR="00474FF9" w:rsidRPr="00051EBF" w14:paraId="7C10F7A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7E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y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074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40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A21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74FF9" w:rsidRPr="00051EBF" w14:paraId="3A0E954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0E2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f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96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0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5C8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5</w:t>
            </w:r>
          </w:p>
        </w:tc>
      </w:tr>
      <w:tr w:rsidR="00474FF9" w:rsidRPr="00051EBF" w14:paraId="277799C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0CA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gb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FA7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274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F11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083E587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C2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se1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AB3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908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F92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474FF9" w:rsidRPr="00051EBF" w14:paraId="15B8E0B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9A2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x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0B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00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D95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</w:tr>
      <w:tr w:rsidR="00474FF9" w:rsidRPr="00051EBF" w14:paraId="0299722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36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1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D2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434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EE3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474FF9" w:rsidRPr="00051EBF" w14:paraId="509C9E4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D2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F1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875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8CE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</w:tr>
      <w:tr w:rsidR="00474FF9" w:rsidRPr="00051EBF" w14:paraId="1103266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046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l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B70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349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A34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</w:tr>
      <w:tr w:rsidR="00474FF9" w:rsidRPr="00051EBF" w14:paraId="7D34071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F83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E0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418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E69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3</w:t>
            </w:r>
          </w:p>
        </w:tc>
      </w:tr>
      <w:tr w:rsidR="00474FF9" w:rsidRPr="00051EBF" w14:paraId="4A53AF6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2F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B6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5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5DF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474FF9" w:rsidRPr="00051EBF" w14:paraId="53539FA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318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c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CE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1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EE4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474FF9" w:rsidRPr="00051EBF" w14:paraId="5DD54F4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107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fb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1A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46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5A7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74FF9" w:rsidRPr="00051EBF" w14:paraId="0C60666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FD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32438H23Rik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1CE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8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693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</w:tr>
      <w:tr w:rsidR="00474FF9" w:rsidRPr="00051EBF" w14:paraId="7447B23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481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84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4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D76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474FF9" w:rsidRPr="00051EBF" w14:paraId="60C5857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3CE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gfr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32A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84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1EE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474FF9" w:rsidRPr="00051EBF" w14:paraId="1D76758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4E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grt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02A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342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30B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74FF9" w:rsidRPr="00051EBF" w14:paraId="2F626F7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C95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71D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73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DBD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474FF9" w:rsidRPr="00051EBF" w14:paraId="1E2626E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4D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in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0A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283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5A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474FF9" w:rsidRPr="00051EBF" w14:paraId="0E2976E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237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if2ak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2A2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0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1FC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474FF9" w:rsidRPr="00051EBF" w14:paraId="26A0F43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2C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77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860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559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A1D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5</w:t>
            </w:r>
          </w:p>
        </w:tc>
      </w:tr>
      <w:tr w:rsidR="00474FF9" w:rsidRPr="00051EBF" w14:paraId="3A941F4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D6A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AA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43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39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474FF9" w:rsidRPr="00051EBF" w14:paraId="050A362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513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9EE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51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70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74FF9" w:rsidRPr="00051EBF" w14:paraId="18C35D8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4EF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f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164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34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727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4B2947C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BCE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5a2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1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60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9D6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74FF9" w:rsidRPr="00051EBF" w14:paraId="277CE8C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37D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yt1l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586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19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0F5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2BEF872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088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6AD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813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D7F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474FF9" w:rsidRPr="00051EBF" w14:paraId="2A205E1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49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-M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B5D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620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3F7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474FF9" w:rsidRPr="00051EBF" w14:paraId="33F29F2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CE0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p2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DB4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6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E1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474FF9" w:rsidRPr="00051EBF" w14:paraId="29871D3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11E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li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0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0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C7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</w:tr>
      <w:tr w:rsidR="00474FF9" w:rsidRPr="00051EBF" w14:paraId="4D5DD98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4A0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463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05F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889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D8D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6A52097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B7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11x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1E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475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D4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4ADC774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8A9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046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36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775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</w:tr>
      <w:tr w:rsidR="00474FF9" w:rsidRPr="00051EBF" w14:paraId="3AAECB8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F3B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4r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30B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25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744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1</w:t>
            </w:r>
          </w:p>
        </w:tc>
      </w:tr>
      <w:tr w:rsidR="00474FF9" w:rsidRPr="00051EBF" w14:paraId="0EBAB54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936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Co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8C3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435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03D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52D0D47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8B5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3bp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1A1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25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E41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474FF9" w:rsidRPr="00051EBF" w14:paraId="141AD77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F8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84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F31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68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46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474FF9" w:rsidRPr="00051EBF" w14:paraId="6720F06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0C0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mo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746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47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7EC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474FF9" w:rsidRPr="00051EBF" w14:paraId="05AC7AF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DA1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b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3D5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06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EC1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</w:tr>
      <w:tr w:rsidR="00474FF9" w:rsidRPr="00051EBF" w14:paraId="61D24AF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CB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o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323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78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E65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</w:tr>
      <w:tr w:rsidR="00474FF9" w:rsidRPr="00051EBF" w14:paraId="08B9AB5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CC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ga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51B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434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D33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44AE862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17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20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29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348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15D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474FF9" w:rsidRPr="00051EBF" w14:paraId="087F8D7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CCE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385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5C4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01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712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6A6CF66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76E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x1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5B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80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09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</w:tr>
      <w:tr w:rsidR="00474FF9" w:rsidRPr="00051EBF" w14:paraId="4D603C5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80B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hgap1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295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974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F86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474FF9" w:rsidRPr="00051EBF" w14:paraId="4F44E2D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D28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b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75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202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11D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474FF9" w:rsidRPr="00051EBF" w14:paraId="73AEF44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20C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7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41C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77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B1C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474FF9" w:rsidRPr="00051EBF" w14:paraId="1D1A1C5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876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-A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5FC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5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2BF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74FF9" w:rsidRPr="00051EBF" w14:paraId="579A8A1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E4C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Dkk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9E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77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761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5F9FB7D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EC4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a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0C2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688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221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</w:tr>
      <w:tr w:rsidR="00474FF9" w:rsidRPr="00051EBF" w14:paraId="23787B1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458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gap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8CD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168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AF1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4FABAF8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FF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fm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173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76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8A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474FF9" w:rsidRPr="00051EBF" w14:paraId="3AF410F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234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nm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A5C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26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793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474FF9" w:rsidRPr="00051EBF" w14:paraId="26DF858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5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AC0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445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B59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474FF9" w:rsidRPr="00051EBF" w14:paraId="2DB5538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4D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57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43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15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0DC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</w:t>
            </w:r>
          </w:p>
        </w:tc>
      </w:tr>
      <w:tr w:rsidR="00474FF9" w:rsidRPr="00051EBF" w14:paraId="4DC0859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F8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3738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3EA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312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AA7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</w:tr>
      <w:tr w:rsidR="00474FF9" w:rsidRPr="00051EBF" w14:paraId="7B583F5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2DC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g1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40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76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589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474FF9" w:rsidRPr="00051EBF" w14:paraId="7AD5B22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E0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AD9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04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CE0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474FF9" w:rsidRPr="00051EBF" w14:paraId="3664A6A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25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am129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895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48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D26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474FF9" w:rsidRPr="00051EBF" w14:paraId="6DA9FA2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9B2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hc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076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44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D06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474FF9" w:rsidRPr="00051EBF" w14:paraId="43BFF87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71E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b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71C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28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72C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</w:tr>
      <w:tr w:rsidR="00474FF9" w:rsidRPr="00051EBF" w14:paraId="00CD389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9B5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e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1AB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8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93D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</w:tr>
      <w:tr w:rsidR="00474FF9" w:rsidRPr="00051EBF" w14:paraId="100C386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2C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413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98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1A7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74FF9" w:rsidRPr="00051EBF" w14:paraId="042F302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78F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720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186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600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07AFEBE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129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m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53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83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84F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474FF9" w:rsidRPr="00051EBF" w14:paraId="65F7866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925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12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68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5A9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</w:tr>
      <w:tr w:rsidR="00474FF9" w:rsidRPr="00051EBF" w14:paraId="03C06AD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65B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snat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720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2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1C8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474FF9" w:rsidRPr="00051EBF" w14:paraId="477B53D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A75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c2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FB1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860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819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</w:tr>
      <w:tr w:rsidR="00474FF9" w:rsidRPr="00051EBF" w14:paraId="387AF15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59D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1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54D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10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82E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474FF9" w:rsidRPr="00051EBF" w14:paraId="4DA5108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7D4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c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0F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8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BBB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</w:tr>
      <w:tr w:rsidR="00474FF9" w:rsidRPr="00051EBF" w14:paraId="3862169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5D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778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317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FDC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4</w:t>
            </w:r>
          </w:p>
        </w:tc>
      </w:tr>
      <w:tr w:rsidR="00474FF9" w:rsidRPr="00051EBF" w14:paraId="0DED7B1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2B8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81A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36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13A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474FF9" w:rsidRPr="00051EBF" w14:paraId="266BB1A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9BE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x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235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7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8C3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74FF9" w:rsidRPr="00051EBF" w14:paraId="2409005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632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l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C94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45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6BA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474FF9" w:rsidRPr="00051EBF" w14:paraId="573DAC0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200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tf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AF5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7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888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5</w:t>
            </w:r>
          </w:p>
        </w:tc>
      </w:tr>
      <w:tr w:rsidR="00474FF9" w:rsidRPr="00051EBF" w14:paraId="1D3D1C0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CA6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d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A18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78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4BB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62B4233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C22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s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9BE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83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B95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5</w:t>
            </w:r>
          </w:p>
        </w:tc>
      </w:tr>
      <w:tr w:rsidR="00474FF9" w:rsidRPr="00051EBF" w14:paraId="4BE19B0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665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57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43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80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5E2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474FF9" w:rsidRPr="00051EBF" w14:paraId="207B53D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5C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51D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40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837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74FF9" w:rsidRPr="00051EBF" w14:paraId="6BFAE16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B45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2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927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677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CA6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1</w:t>
            </w:r>
          </w:p>
        </w:tc>
      </w:tr>
      <w:tr w:rsidR="00474FF9" w:rsidRPr="00051EBF" w14:paraId="59040A6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172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Lgals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D84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822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327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74FF9" w:rsidRPr="00051EBF" w14:paraId="330F80B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DE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x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779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2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79B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474FF9" w:rsidRPr="00051EBF" w14:paraId="2DAFA23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52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ch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B10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344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900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474FF9" w:rsidRPr="00051EBF" w14:paraId="5A9BBEB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852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m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D27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89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AF4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474FF9" w:rsidRPr="00051EBF" w14:paraId="37605F2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5C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lt1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16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319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E5C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3F7CC71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72C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g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AE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72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80D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74FF9" w:rsidRPr="00051EBF" w14:paraId="56744BE3" w14:textId="77777777" w:rsidTr="006A02E5">
        <w:trPr>
          <w:trHeight w:val="342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C6E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32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125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7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451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7AF12C4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16B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166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104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BEB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474FF9" w:rsidRPr="00051EBF" w14:paraId="62B09F7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94E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C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no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5E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496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72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65CDC5D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4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tg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814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03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043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</w:tr>
      <w:tr w:rsidR="00474FF9" w:rsidRPr="00051EBF" w14:paraId="780B748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75A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9a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3E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5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4B6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474FF9" w:rsidRPr="00051EBF" w14:paraId="484316E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65E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d17b1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740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3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241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74FF9" w:rsidRPr="00051EBF" w14:paraId="3707BE1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F9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ry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1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76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E35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74FF9" w:rsidRPr="00051EBF" w14:paraId="188E40C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6F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ufa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789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67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38A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74FF9" w:rsidRPr="00051EBF" w14:paraId="42D599A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D6C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44C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3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65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474FF9" w:rsidRPr="00051EBF" w14:paraId="0BEF094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549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f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09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22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CF8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74FF9" w:rsidRPr="00051EBF" w14:paraId="2DAA076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8CF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ar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6F1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087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E8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474FF9" w:rsidRPr="00051EBF" w14:paraId="0F27BAC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BA6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b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064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436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3A7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3DFA444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522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ac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139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2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44C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</w:t>
            </w:r>
          </w:p>
        </w:tc>
      </w:tr>
      <w:tr w:rsidR="00474FF9" w:rsidRPr="00051EBF" w14:paraId="19F1833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7A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sg1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23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4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20D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474FF9" w:rsidRPr="00051EBF" w14:paraId="4C71FD0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B34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gl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21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78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6C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75E1BBC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546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lc7a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A87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0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F43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</w:tr>
      <w:tr w:rsidR="00474FF9" w:rsidRPr="00051EBF" w14:paraId="2A68AB4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7F2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Atp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096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435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EB2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474FF9" w:rsidRPr="00051EBF" w14:paraId="3F06341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E11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0E5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81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322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4</w:t>
            </w:r>
          </w:p>
        </w:tc>
      </w:tr>
      <w:tr w:rsidR="00474FF9" w:rsidRPr="00051EBF" w14:paraId="02B5686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4C3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c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CF7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03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013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474FF9" w:rsidRPr="00051EBF" w14:paraId="5A81ED7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69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d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CA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56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01A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474FF9" w:rsidRPr="00051EBF" w14:paraId="700E2A3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C63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093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56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9B3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474FF9" w:rsidRPr="00051EBF" w14:paraId="5602A46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06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t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14C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66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1E4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74FF9" w:rsidRPr="00051EBF" w14:paraId="180BDE4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599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a1h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C8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1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384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48C8A17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30D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388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B8C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8700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EDD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474FF9" w:rsidRPr="00051EBF" w14:paraId="012FFA2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4E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yn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E98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913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3E4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74FF9" w:rsidRPr="00051EBF" w14:paraId="0CC303C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D9B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er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7E7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5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AD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74FF9" w:rsidRPr="00051EBF" w14:paraId="25E17DC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E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B6F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3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04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</w:tr>
      <w:tr w:rsidR="00474FF9" w:rsidRPr="00051EBF" w14:paraId="0AC6D74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0A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i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1E2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5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06C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</w:tr>
      <w:tr w:rsidR="00474FF9" w:rsidRPr="00051EBF" w14:paraId="66C66EA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BAD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c1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CF5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376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A1B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</w:tr>
      <w:tr w:rsidR="00474FF9" w:rsidRPr="00051EBF" w14:paraId="02791BA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C49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9C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21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171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74FF9" w:rsidRPr="00051EBF" w14:paraId="14BEEBC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ABA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8CB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87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D0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474FF9" w:rsidRPr="00051EBF" w14:paraId="6EF9AB5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CE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8f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8AC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4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DA1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474FF9" w:rsidRPr="00051EBF" w14:paraId="4097DD4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AE1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F2C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061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C17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0E14FA6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9C6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4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CF7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6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D1B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474FF9" w:rsidRPr="00051EBF" w14:paraId="4E137E1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2AD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pd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69C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31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6F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</w:tr>
      <w:tr w:rsidR="00474FF9" w:rsidRPr="00051EBF" w14:paraId="75BB47D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1A5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yl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05A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4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71D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0F1405C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4EE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x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F6D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877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500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74FF9" w:rsidRPr="00051EBF" w14:paraId="0824556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4AE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s3x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69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1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C3D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6C575CB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C3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b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AA2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1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F91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474FF9" w:rsidRPr="00051EBF" w14:paraId="07B5467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A4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m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77D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05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19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474FF9" w:rsidRPr="00051EBF" w14:paraId="797AB90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8D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3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E9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70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CE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474FF9" w:rsidRPr="00051EBF" w14:paraId="76022A1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ADA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c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3E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43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B15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</w:tr>
      <w:tr w:rsidR="00474FF9" w:rsidRPr="00051EBF" w14:paraId="0BBAA14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21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Vstm2l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7C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84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7C7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</w:tr>
      <w:tr w:rsidR="00474FF9" w:rsidRPr="00051EBF" w14:paraId="0829DF7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9F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b1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6D9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9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2D3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</w:tr>
      <w:tr w:rsidR="00474FF9" w:rsidRPr="00051EBF" w14:paraId="56BED04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74D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6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7D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41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B65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7</w:t>
            </w:r>
          </w:p>
        </w:tc>
      </w:tr>
      <w:tr w:rsidR="00474FF9" w:rsidRPr="00051EBF" w14:paraId="6A4388A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98F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z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60F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00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7D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</w:tr>
      <w:tr w:rsidR="00474FF9" w:rsidRPr="00051EBF" w14:paraId="61D4347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3C1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4A5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8966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CB1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42621CD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279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4586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2AE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1033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34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</w:t>
            </w:r>
          </w:p>
        </w:tc>
      </w:tr>
      <w:tr w:rsidR="00474FF9" w:rsidRPr="00051EBF" w14:paraId="402C997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0BB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553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8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B72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</w:tr>
      <w:tr w:rsidR="00474FF9" w:rsidRPr="00051EBF" w14:paraId="0F11FE3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963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699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A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80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A12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2</w:t>
            </w:r>
          </w:p>
        </w:tc>
      </w:tr>
      <w:tr w:rsidR="00474FF9" w:rsidRPr="00051EBF" w14:paraId="7FBBA49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2BD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ec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A3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56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F74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</w:tr>
      <w:tr w:rsidR="00474FF9" w:rsidRPr="00051EBF" w14:paraId="0ED96DB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962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6a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AA9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371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3AD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474FF9" w:rsidRPr="00051EBF" w14:paraId="3770542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072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59A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56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7C1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474FF9" w:rsidRPr="00051EBF" w14:paraId="7FDDDF7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0ED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cr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600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80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9B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474FF9" w:rsidRPr="00051EBF" w14:paraId="60957F7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A03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0D1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05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14F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474FF9" w:rsidRPr="00051EBF" w14:paraId="1714963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DA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804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FB8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20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818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</w:tr>
      <w:tr w:rsidR="00474FF9" w:rsidRPr="00051EBF" w14:paraId="189AD20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BAF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cnd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710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018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D0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474FF9" w:rsidRPr="00051EBF" w14:paraId="36B2982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188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reb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B44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30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F63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</w:tr>
      <w:tr w:rsidR="00474FF9" w:rsidRPr="00051EBF" w14:paraId="3A09578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098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g1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902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86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E0F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74FF9" w:rsidRPr="00051EBF" w14:paraId="71EAB2D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953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at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F0D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64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3E3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74FF9" w:rsidRPr="00051EBF" w14:paraId="18DA4A3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54D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H2-K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B69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123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7E3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74FF9" w:rsidRPr="00051EBF" w14:paraId="4BC9905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D1B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E42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311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714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</w:t>
            </w:r>
          </w:p>
        </w:tc>
      </w:tr>
      <w:tr w:rsidR="00474FF9" w:rsidRPr="00051EBF" w14:paraId="593CC68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6A7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754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75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1B8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474FF9" w:rsidRPr="00051EBF" w14:paraId="71B07F8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59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2E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32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6F8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474FF9" w:rsidRPr="00051EBF" w14:paraId="137BB89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71E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la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ACE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83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2D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474FF9" w:rsidRPr="00051EBF" w14:paraId="4A09F1F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501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8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CD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436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A7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474FF9" w:rsidRPr="00051EBF" w14:paraId="3DEC8FE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FE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F5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74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01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74FF9" w:rsidRPr="00051EBF" w14:paraId="7EA0ABF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62D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4f1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B3D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29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C0C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</w:t>
            </w:r>
          </w:p>
        </w:tc>
      </w:tr>
      <w:tr w:rsidR="00474FF9" w:rsidRPr="00051EBF" w14:paraId="3DEABE7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37D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ml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F89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47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94D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</w:tr>
      <w:tr w:rsidR="00474FF9" w:rsidRPr="00051EBF" w14:paraId="75BA04C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BF1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z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BA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5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69D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474FF9" w:rsidRPr="00051EBF" w14:paraId="5715D4A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F05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e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9C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115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DB4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</w:tr>
      <w:tr w:rsidR="00474FF9" w:rsidRPr="00051EBF" w14:paraId="565B1C0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52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15B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835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037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8</w:t>
            </w:r>
          </w:p>
        </w:tc>
      </w:tr>
      <w:tr w:rsidR="00474FF9" w:rsidRPr="00051EBF" w14:paraId="499D6F8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37A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432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D11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452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4DE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474FF9" w:rsidRPr="00051EBF" w14:paraId="4064495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702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472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4C8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88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774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</w:tr>
      <w:tr w:rsidR="00474FF9" w:rsidRPr="00051EBF" w14:paraId="657FBE7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96C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rd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D8F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400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5E4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2395EDE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875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ih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A5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9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AB3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</w:tr>
      <w:tr w:rsidR="00474FF9" w:rsidRPr="00051EBF" w14:paraId="5FF2FC1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05C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x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2A2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84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886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74FF9" w:rsidRPr="00051EBF" w14:paraId="71B1053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A17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AC7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35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3C7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474FF9" w:rsidRPr="00051EBF" w14:paraId="29F918D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9EA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D21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0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C3D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6E071AE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10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n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D16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52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8EB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474FF9" w:rsidRPr="00051EBF" w14:paraId="2C45E8C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789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s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2B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22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93A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</w:tr>
      <w:tr w:rsidR="00474FF9" w:rsidRPr="00051EBF" w14:paraId="3DFB6FE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19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d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D0A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16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657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w:rsidR="00474FF9" w:rsidRPr="00051EBF" w14:paraId="211309F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0F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x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F05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67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CBA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</w:tr>
      <w:tr w:rsidR="00474FF9" w:rsidRPr="00051EBF" w14:paraId="4AC70CE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B82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d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8A9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12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196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</w:tr>
      <w:tr w:rsidR="00474FF9" w:rsidRPr="00051EBF" w14:paraId="6FFCD9B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4E3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77D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2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EB8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74FF9" w:rsidRPr="00051EBF" w14:paraId="5B6C908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E70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u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84C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9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B27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5567DCE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B34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30009L09Rik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E2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1035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AA6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474FF9" w:rsidRPr="00051EBF" w14:paraId="7A2DF82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AC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43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77C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54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9B3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</w:tr>
      <w:tr w:rsidR="00474FF9" w:rsidRPr="00051EBF" w14:paraId="4376901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DD2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6k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A5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2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60D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</w:tr>
      <w:tr w:rsidR="00474FF9" w:rsidRPr="00051EBF" w14:paraId="267D7B5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8B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ac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F8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885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DC8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5932C9A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563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is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FF2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878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86A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09F266D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02F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r64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2B1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90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48F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474FF9" w:rsidRPr="00051EBF" w14:paraId="65EC95F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9BD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C9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11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0EA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474FF9" w:rsidRPr="00051EBF" w14:paraId="15FC499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517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cdhgb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4FC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303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16F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</w:tr>
      <w:tr w:rsidR="00474FF9" w:rsidRPr="00051EBF" w14:paraId="55DD509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03D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254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40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267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7F1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</w:t>
            </w:r>
          </w:p>
        </w:tc>
      </w:tr>
      <w:tr w:rsidR="00474FF9" w:rsidRPr="00051EBF" w14:paraId="7B2ACA7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DD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FC4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607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D97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56FFBCF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4F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7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34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94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CF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</w:t>
            </w:r>
          </w:p>
        </w:tc>
      </w:tr>
      <w:tr w:rsidR="00474FF9" w:rsidRPr="00051EBF" w14:paraId="6640971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CD8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47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FCB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01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034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474FF9" w:rsidRPr="00051EBF" w14:paraId="06D6982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84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14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07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1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097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474FF9" w:rsidRPr="00051EBF" w14:paraId="28624D6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26E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3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F12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55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A74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474FF9" w:rsidRPr="00051EBF" w14:paraId="6CF68F9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473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px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20E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932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9EF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474FF9" w:rsidRPr="00051EBF" w14:paraId="526628B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A69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x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FB5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535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4EE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474FF9" w:rsidRPr="00051EBF" w14:paraId="1337AA3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002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B7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910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68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474FF9" w:rsidRPr="00051EBF" w14:paraId="41EA48B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F1C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CF7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5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955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</w:tr>
      <w:tr w:rsidR="00474FF9" w:rsidRPr="00051EBF" w14:paraId="3A20330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2B7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gr2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4B0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65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B94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474FF9" w:rsidRPr="00051EBF" w14:paraId="0B3657C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A4D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60A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36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444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474FF9" w:rsidRPr="00051EBF" w14:paraId="09A0E4A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29C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0DD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80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BFD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474FF9" w:rsidRPr="00051EBF" w14:paraId="5C60B58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2A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r156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5F7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616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2DE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7</w:t>
            </w:r>
          </w:p>
        </w:tc>
      </w:tr>
      <w:tr w:rsidR="00474FF9" w:rsidRPr="00051EBF" w14:paraId="3181BC4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DD0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efl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247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05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0F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6573A2A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C64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35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4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D9F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2</w:t>
            </w:r>
          </w:p>
        </w:tc>
      </w:tr>
      <w:tr w:rsidR="00474FF9" w:rsidRPr="00051EBF" w14:paraId="5918502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3E5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lim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D53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504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21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8</w:t>
            </w:r>
          </w:p>
        </w:tc>
      </w:tr>
      <w:tr w:rsidR="00474FF9" w:rsidRPr="00051EBF" w14:paraId="2F46527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DE6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tm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076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500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1F0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474FF9" w:rsidRPr="00051EBF" w14:paraId="2666B76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592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ap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166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477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14F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</w:t>
            </w:r>
          </w:p>
        </w:tc>
      </w:tr>
      <w:tr w:rsidR="00474FF9" w:rsidRPr="00051EBF" w14:paraId="050A06E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AD0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nlt1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7D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05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88F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474FF9" w:rsidRPr="00051EBF" w14:paraId="70213CC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F60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ap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246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5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F2A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</w:tr>
      <w:tr w:rsidR="00474FF9" w:rsidRPr="00051EBF" w14:paraId="083D507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9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g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524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1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653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474FF9" w:rsidRPr="00051EBF" w14:paraId="5F337A0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C7E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F1D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536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6B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4</w:t>
            </w:r>
          </w:p>
        </w:tc>
      </w:tr>
      <w:tr w:rsidR="00474FF9" w:rsidRPr="00051EBF" w14:paraId="6588FE9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241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g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C5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407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137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474FF9" w:rsidRPr="00051EBF" w14:paraId="01E3FD7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C7B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e2g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4C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7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FF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474FF9" w:rsidRPr="00051EBF" w14:paraId="5D68719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66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c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B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97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EFC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474FF9" w:rsidRPr="00051EBF" w14:paraId="635281A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46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s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9A5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571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929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474FF9" w:rsidRPr="00051EBF" w14:paraId="6F2AEF6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516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lc7a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369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2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61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</w:t>
            </w:r>
          </w:p>
        </w:tc>
      </w:tr>
      <w:tr w:rsidR="00474FF9" w:rsidRPr="00051EBF" w14:paraId="7D34A72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063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p2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C7B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230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BAB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</w:t>
            </w:r>
          </w:p>
        </w:tc>
      </w:tr>
      <w:tr w:rsidR="00474FF9" w:rsidRPr="00051EBF" w14:paraId="2F516BE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E84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h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AE1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7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585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474FF9" w:rsidRPr="00051EBF" w14:paraId="0C38543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7CB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yx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809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122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9BC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009DF18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B93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a1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20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38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196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474FF9" w:rsidRPr="00051EBF" w14:paraId="62DEE86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F74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195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25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182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</w:tr>
      <w:tr w:rsidR="00474FF9" w:rsidRPr="00051EBF" w14:paraId="62B13BF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0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s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AB9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6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ED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474FF9" w:rsidRPr="00051EBF" w14:paraId="163381A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6CC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tn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57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86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527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55F9F85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509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2g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71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96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E4E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2</w:t>
            </w:r>
          </w:p>
        </w:tc>
      </w:tr>
      <w:tr w:rsidR="00474FF9" w:rsidRPr="00051EBF" w14:paraId="4887B0E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194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kap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DC6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969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95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5E81023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754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j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71A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76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B80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74FF9" w:rsidRPr="00051EBF" w14:paraId="2579B32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AC0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BE5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57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D65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474FF9" w:rsidRPr="00051EBF" w14:paraId="6D2631B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EBA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lc25a2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7BF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47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E78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474FF9" w:rsidRPr="00051EBF" w14:paraId="49A6E25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CC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gcr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60A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6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01C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0335544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581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ip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39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439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351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135B1A9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EB3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D6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37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745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</w:tr>
      <w:tr w:rsidR="00474FF9" w:rsidRPr="00051EBF" w14:paraId="102473B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973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6DE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998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D96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474FF9" w:rsidRPr="00051EBF" w14:paraId="6913CCB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41F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e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998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60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556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474FF9" w:rsidRPr="00051EBF" w14:paraId="4FF1701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990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cr1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3D2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16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A1D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474FF9" w:rsidRPr="00051EBF" w14:paraId="74C4D42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60F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E7C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3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6CD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474FF9" w:rsidRPr="00051EBF" w14:paraId="1A54A28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00B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l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41A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781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7B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474FF9" w:rsidRPr="00051EBF" w14:paraId="146D0C4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734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3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614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8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DB1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74FF9" w:rsidRPr="00051EBF" w14:paraId="4F35171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D03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prid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3E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0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4D3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122757D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D56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64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17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8F4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74FF9" w:rsidRPr="00051EBF" w14:paraId="5421F9D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535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fox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AC4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356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4BA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66162B4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B0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nl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34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20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D32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474FF9" w:rsidRPr="00051EBF" w14:paraId="7C64781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024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ox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982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10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6D0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56358AC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D0D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d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CB8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23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C4B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474FF9" w:rsidRPr="00051EBF" w14:paraId="5BAD3ED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D10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an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13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5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9BC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74FF9" w:rsidRPr="00051EBF" w14:paraId="29395D8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EA5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p5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BC3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15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1F3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3D903B6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774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bat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C9D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78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590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474FF9" w:rsidRPr="00051EBF" w14:paraId="2DD0633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AA0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44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8C5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487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BFD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1BF36FA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E5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xn1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653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65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D92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1EB9022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B8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dt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160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0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F30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474FF9" w:rsidRPr="00051EBF" w14:paraId="537F5DC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44E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m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DDE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29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E98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74FF9" w:rsidRPr="00051EBF" w14:paraId="3A7B0DB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23B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DB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294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63D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474FF9" w:rsidRPr="00051EBF" w14:paraId="3DCC260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F3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4n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51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30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07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</w:t>
            </w:r>
          </w:p>
        </w:tc>
      </w:tr>
      <w:tr w:rsidR="00474FF9" w:rsidRPr="00051EBF" w14:paraId="2EFCC48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A3B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r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C1F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12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B41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474FF9" w:rsidRPr="00051EBF" w14:paraId="7B08429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CC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5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68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8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A38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74FF9" w:rsidRPr="00051EBF" w14:paraId="2C86B23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7ED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731706.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B10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1542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2D9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474FF9" w:rsidRPr="00051EBF" w14:paraId="37055EF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653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eg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ACE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80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E84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474FF9" w:rsidRPr="00051EBF" w14:paraId="25771AE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E0E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mat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F5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49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A69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0D1683E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58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23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296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356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6C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4C2E872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7FC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fn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B72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6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205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1AD0E15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118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t-Co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358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43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021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474FF9" w:rsidRPr="00051EBF" w14:paraId="01A43DD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638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2d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365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84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BA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18BC0033" w14:textId="77777777" w:rsidTr="008C2A6C">
        <w:trPr>
          <w:trHeight w:val="351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DEA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1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DE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81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246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6FD96F7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5F5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hd2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A35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37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EBF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474FF9" w:rsidRPr="00051EBF" w14:paraId="5BC650D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00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cs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C6D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09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DF5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2807EFB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3D7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031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55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ABC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74FF9" w:rsidRPr="00051EBF" w14:paraId="2EDD8B0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3B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Zfp36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04B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85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19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474FF9" w:rsidRPr="00051EBF" w14:paraId="1D44E4C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BD6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BA5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16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865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</w:t>
            </w:r>
          </w:p>
        </w:tc>
      </w:tr>
      <w:tr w:rsidR="00474FF9" w:rsidRPr="00051EBF" w14:paraId="7DBE4CF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044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hd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DFC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69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46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19B7491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D6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d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D86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07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37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474FF9" w:rsidRPr="00051EBF" w14:paraId="739049A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4A6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'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2B9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62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FA3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7</w:t>
            </w:r>
          </w:p>
        </w:tc>
      </w:tr>
      <w:tr w:rsidR="00474FF9" w:rsidRPr="00051EBF" w14:paraId="3F00277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698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or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36F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4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6FE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6A2D908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06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A3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89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4C3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14571C1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6DD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n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F44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6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3F5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7465C68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614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t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F6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7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439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474FF9" w:rsidRPr="00051EBF" w14:paraId="70BF0EC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1E9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gb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FA0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374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95C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0396626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97D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20d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34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2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3B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474FF9" w:rsidRPr="00051EBF" w14:paraId="4144EB5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6CC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-T2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991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721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C08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474FF9" w:rsidRPr="00051EBF" w14:paraId="2752406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533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hh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9E0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84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257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</w:tr>
      <w:tr w:rsidR="00474FF9" w:rsidRPr="00051EBF" w14:paraId="3A5BFF4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329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xn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B04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639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83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23C225B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8DA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bb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1C5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53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D0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474FF9" w:rsidRPr="00051EBF" w14:paraId="7CC4C61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7C9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4932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21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3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206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</w:tr>
      <w:tr w:rsidR="00474FF9" w:rsidRPr="00051EBF" w14:paraId="7A7C0FA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113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3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089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36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E5F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474FF9" w:rsidRPr="00051EBF" w14:paraId="271BE49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0A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2199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77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63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C2A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</w:tr>
      <w:tr w:rsidR="00474FF9" w:rsidRPr="00051EBF" w14:paraId="7A84A23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A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6E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91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DAE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9</w:t>
            </w:r>
          </w:p>
        </w:tc>
      </w:tr>
      <w:tr w:rsidR="00474FF9" w:rsidRPr="00051EBF" w14:paraId="1698913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AFF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nb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EC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130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232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474FF9" w:rsidRPr="00051EBF" w14:paraId="0C9ED07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B7D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6a1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45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10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0C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474FF9" w:rsidRPr="00051EBF" w14:paraId="081E87D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5B3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ut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CD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392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DD6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0E0D544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31A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dh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9DE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597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1AB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474FF9" w:rsidRPr="00051EBF" w14:paraId="712DAA0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801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p1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9B3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954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A68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3C89CDB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E8D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9A2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83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B5B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474FF9" w:rsidRPr="00051EBF" w14:paraId="0118FFB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500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24B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277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092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7</w:t>
            </w:r>
          </w:p>
        </w:tc>
      </w:tr>
      <w:tr w:rsidR="00474FF9" w:rsidRPr="00051EBF" w14:paraId="1A8853D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4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F84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446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CCF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474FF9" w:rsidRPr="00051EBF" w14:paraId="5D1C4C4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EBD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h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B8C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06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AFF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07F6197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FB3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d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220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836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577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</w:tr>
      <w:tr w:rsidR="00474FF9" w:rsidRPr="00051EBF" w14:paraId="65B206F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DA2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BF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81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6A5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7320DE4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015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09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20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260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474FF9" w:rsidRPr="00051EBF" w14:paraId="1B57B1D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BCF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at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C0C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33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2B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474FF9" w:rsidRPr="00051EBF" w14:paraId="2FCF6F3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54A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sa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B3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276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125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61BEDC6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C34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6D2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6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923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37DB15D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C4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x2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188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2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0DA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474FF9" w:rsidRPr="00051EBF" w14:paraId="4322A0F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AB5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Elavl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468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848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8B8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8</w:t>
            </w:r>
          </w:p>
        </w:tc>
      </w:tr>
      <w:tr w:rsidR="00474FF9" w:rsidRPr="00051EBF" w14:paraId="7E4231C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202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429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E63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452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827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</w:tr>
      <w:tr w:rsidR="00474FF9" w:rsidRPr="00051EBF" w14:paraId="30E9F61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91D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d4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746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93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225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74FF9" w:rsidRPr="00051EBF" w14:paraId="4D1D942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D18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1h2br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07D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930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C5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474FF9" w:rsidRPr="00051EBF" w14:paraId="70682AE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606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67D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59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887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474FF9" w:rsidRPr="00051EBF" w14:paraId="09D97B4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6D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1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CC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53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FF9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474FF9" w:rsidRPr="00051EBF" w14:paraId="0A7C22E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1FB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e6d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84A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23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A88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7FD3CA9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F78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ldob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8FF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30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F11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</w:tr>
      <w:tr w:rsidR="00474FF9" w:rsidRPr="00051EBF" w14:paraId="09B0FB5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9E0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p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56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76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51F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56A2855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3A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ikkn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A79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417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CEC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474FF9" w:rsidRPr="00051EBF" w14:paraId="663907B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BE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5C9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260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A2C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74FF9" w:rsidRPr="00051EBF" w14:paraId="11973EF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523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c2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2A0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523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E43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750E3A9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335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dzd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7D0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481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231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</w:t>
            </w:r>
          </w:p>
        </w:tc>
      </w:tr>
      <w:tr w:rsidR="00474FF9" w:rsidRPr="00051EBF" w14:paraId="0979539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61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BE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00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8CA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474FF9" w:rsidRPr="00051EBF" w14:paraId="1935B63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4DF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ap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72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8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DE4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25D14D3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0C5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t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38B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4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15B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8</w:t>
            </w:r>
          </w:p>
        </w:tc>
      </w:tr>
      <w:tr w:rsidR="00474FF9" w:rsidRPr="00051EBF" w14:paraId="06AB4C7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569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218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418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815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E3F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474FF9" w:rsidRPr="00051EBF" w14:paraId="40A31BF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C4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15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70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1CA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4F0A9C8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81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3C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58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C92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652C8C1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E70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gd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B40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61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C71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74FF9" w:rsidRPr="00051EBF" w14:paraId="73CAAE0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7E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b</w:t>
            </w:r>
            <w:proofErr w:type="spellEnd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s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0E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230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CB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474FF9" w:rsidRPr="00051EBF" w14:paraId="54DDF80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ECF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ga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454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379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9F4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6542B84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1BE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Fgf1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7A6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52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FF2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0A608B6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D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ga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72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1038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0C7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21A909A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5F9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r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25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763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A97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3355331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41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B5C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62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9EF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</w:t>
            </w:r>
          </w:p>
        </w:tc>
      </w:tr>
      <w:tr w:rsidR="00474FF9" w:rsidRPr="00051EBF" w14:paraId="2130CD9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CC4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1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C8F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5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35B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74FF9" w:rsidRPr="00051EBF" w14:paraId="3AF03AE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470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Scrt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EF4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83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498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7</w:t>
            </w:r>
          </w:p>
        </w:tc>
      </w:tr>
      <w:tr w:rsidR="00474FF9" w:rsidRPr="00051EBF" w14:paraId="264ACA4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8ED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c1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205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9140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10C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</w:tr>
      <w:tr w:rsidR="00474FF9" w:rsidRPr="00051EBF" w14:paraId="10991E7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E90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ex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5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26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76E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0C9781E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64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j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D8E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422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42C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</w:tr>
      <w:tr w:rsidR="00474FF9" w:rsidRPr="00051EBF" w14:paraId="5EBA9B5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B06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f5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E9F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465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337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474FF9" w:rsidRPr="00051EBF" w14:paraId="5ECD1C4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735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c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72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826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EC1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46F7A45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954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6a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A0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325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D4F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5065E06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F95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bl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81D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23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DC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474FF9" w:rsidRPr="00051EBF" w14:paraId="0F8B706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7A9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rs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715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332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DE3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1F04B90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88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ef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57B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300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5F3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474FF9" w:rsidRPr="00051EBF" w14:paraId="40DDE7B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D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apl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C1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939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184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2</w:t>
            </w:r>
          </w:p>
        </w:tc>
      </w:tr>
      <w:tr w:rsidR="00474FF9" w:rsidRPr="00051EBF" w14:paraId="4873A66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01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p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F4A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678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6EC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</w:t>
            </w:r>
          </w:p>
        </w:tc>
      </w:tr>
      <w:tr w:rsidR="00474FF9" w:rsidRPr="00051EBF" w14:paraId="46C78B0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B3A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afr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39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65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ED1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474FF9" w:rsidRPr="00051EBF" w14:paraId="145717F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796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fsf1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698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30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F73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474FF9" w:rsidRPr="00051EBF" w14:paraId="309E7C0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968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1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997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39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87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9</w:t>
            </w:r>
          </w:p>
        </w:tc>
      </w:tr>
      <w:tr w:rsidR="00474FF9" w:rsidRPr="00051EBF" w14:paraId="5DD1C3F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8AC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1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243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96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8B6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474FF9" w:rsidRPr="00051EBF" w14:paraId="0A043B0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CB3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36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E96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091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0DF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</w:t>
            </w:r>
          </w:p>
        </w:tc>
      </w:tr>
      <w:tr w:rsidR="00474FF9" w:rsidRPr="00051EBF" w14:paraId="5F2D98D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B4D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pr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7D8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02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E98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474FF9" w:rsidRPr="00051EBF" w14:paraId="2C9FFC8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3DC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0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EF8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35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39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9</w:t>
            </w:r>
          </w:p>
        </w:tc>
      </w:tr>
      <w:tr w:rsidR="00474FF9" w:rsidRPr="00051EBF" w14:paraId="6ACE561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A15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d8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51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79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981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187C1D8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4D4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bhd17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7B2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334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6EC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7482273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E8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0d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D11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759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F72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474FF9" w:rsidRPr="00051EBF" w14:paraId="3D6B427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D7F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ep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C7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802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58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474FF9" w:rsidRPr="00051EBF" w14:paraId="238AFA7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FE2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Cha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303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31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56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</w:tr>
      <w:tr w:rsidR="00474FF9" w:rsidRPr="00051EBF" w14:paraId="39F3D44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9BB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8D1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05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0AB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7B63AC4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BFE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15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A0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472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AA3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474FF9" w:rsidRPr="00051EBF" w14:paraId="7B49F49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6D9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ta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1F6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34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D12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474FF9" w:rsidRPr="00051EBF" w14:paraId="0929ACB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8DB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3E9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5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AE3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474FF9" w:rsidRPr="00051EBF" w14:paraId="499C91C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19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pl2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5FD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8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3CC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474FF9" w:rsidRPr="00051EBF" w14:paraId="431EF42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4F9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4ha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75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104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4F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6</w:t>
            </w:r>
          </w:p>
        </w:tc>
      </w:tr>
      <w:tr w:rsidR="00474FF9" w:rsidRPr="00051EBF" w14:paraId="6DC2A34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E1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tin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08C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65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189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474FF9" w:rsidRPr="00051EBF" w14:paraId="16CC17E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DFD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bf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11E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047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A4F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4075BC4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20A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p385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A7A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055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6F7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2640951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5CD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dhb1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594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65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DDF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</w:t>
            </w:r>
          </w:p>
        </w:tc>
      </w:tr>
      <w:tr w:rsidR="00474FF9" w:rsidRPr="00051EBF" w14:paraId="26316F2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61F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ubb2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BC3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513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278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</w:t>
            </w:r>
          </w:p>
        </w:tc>
      </w:tr>
      <w:tr w:rsidR="00474FF9" w:rsidRPr="00051EBF" w14:paraId="12F03E0C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612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nj1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905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52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BAF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</w:tr>
      <w:tr w:rsidR="00474FF9" w:rsidRPr="00051EBF" w14:paraId="280FAC6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FB5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4k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46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494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373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474FF9" w:rsidRPr="00051EBF" w14:paraId="5B6DE08A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64B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tmar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ED3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463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64A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474FF9" w:rsidRPr="00051EBF" w14:paraId="2BB4625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08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b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55C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261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8D9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</w:tr>
      <w:tr w:rsidR="00474FF9" w:rsidRPr="00051EBF" w14:paraId="6415FE4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D1C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dx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D85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70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91D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474FF9" w:rsidRPr="00051EBF" w14:paraId="0F191EE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346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22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0CE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492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4685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</w:tr>
      <w:tr w:rsidR="00474FF9" w:rsidRPr="00051EBF" w14:paraId="2AEED11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564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ph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602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220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6B8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</w:tr>
      <w:tr w:rsidR="00474FF9" w:rsidRPr="00051EBF" w14:paraId="6B42FCFD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32C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5CDA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ubb4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F60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259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30E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7CDD0D7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70B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pl39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119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64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CA6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474FF9" w:rsidRPr="00051EBF" w14:paraId="7348EE7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250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p7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9FF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899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58D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</w:tr>
      <w:tr w:rsidR="00474FF9" w:rsidRPr="00051EBF" w14:paraId="19AAB6B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902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xb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9C6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462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7C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474FF9" w:rsidRPr="00051EBF" w14:paraId="76EC900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E3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ca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341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98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61F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474FF9" w:rsidRPr="00051EBF" w14:paraId="76BD942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59E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h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C83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389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E3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474FF9" w:rsidRPr="00051EBF" w14:paraId="3F8A5A5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9DC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31B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936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DD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474FF9" w:rsidRPr="00051EBF" w14:paraId="0C2B19D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1B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b-bt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201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7394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9D7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474FF9" w:rsidRPr="00051EBF" w14:paraId="3C43F22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AA8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x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807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658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2308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474FF9" w:rsidRPr="00051EBF" w14:paraId="644A587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982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0AE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092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7A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474FF9" w:rsidRPr="00051EBF" w14:paraId="2EF8064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E6A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t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7B5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83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CCC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474FF9" w:rsidRPr="00051EBF" w14:paraId="66438D1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6C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a1l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B0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58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6C8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302EFE0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B1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m17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14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6258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BE2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</w:t>
            </w:r>
          </w:p>
        </w:tc>
      </w:tr>
      <w:tr w:rsidR="00474FF9" w:rsidRPr="00051EBF" w14:paraId="339CC4E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E3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r7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3AB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497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85E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474FF9" w:rsidRPr="00051EBF" w14:paraId="1E45AF6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CCA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ybl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A6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54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383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474FF9" w:rsidRPr="00051EBF" w14:paraId="47F4BB9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E92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0B6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636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5C0A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474FF9" w:rsidRPr="00051EBF" w14:paraId="334E28C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15B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30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544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92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443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474FF9" w:rsidRPr="00051EBF" w14:paraId="73C3903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25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y2c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8CA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263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8D7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474FF9" w:rsidRPr="00051EBF" w14:paraId="3F7FAF3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2A0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tb7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3FC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501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9AB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1027BA6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202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ld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5B5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28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122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6AEEFE2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A3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60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6D7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792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62B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74FF9" w:rsidRPr="00051EBF" w14:paraId="3A3C3A20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AE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qtnf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3C3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079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C2B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</w:t>
            </w:r>
          </w:p>
        </w:tc>
      </w:tr>
      <w:tr w:rsidR="00474FF9" w:rsidRPr="00051EBF" w14:paraId="214B91C7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A31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tbn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4515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175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F20C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</w:tr>
      <w:tr w:rsidR="00474FF9" w:rsidRPr="00051EBF" w14:paraId="1DA2463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3A7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93EA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925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755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</w:tr>
      <w:tr w:rsidR="00474FF9" w:rsidRPr="00051EBF" w14:paraId="3ACDB84B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156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3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DCF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976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4E9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</w:t>
            </w:r>
          </w:p>
        </w:tc>
      </w:tr>
      <w:tr w:rsidR="00474FF9" w:rsidRPr="00051EBF" w14:paraId="4BAEEEA9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39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gs7bp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68E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171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549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474FF9" w:rsidRPr="00051EBF" w14:paraId="2777D30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A00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Atf5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6C0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853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39B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</w:t>
            </w:r>
          </w:p>
        </w:tc>
      </w:tr>
      <w:tr w:rsidR="00474FF9" w:rsidRPr="00051EBF" w14:paraId="6A3909A2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89D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n</w:t>
            </w:r>
            <w:proofErr w:type="spellEnd"/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694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258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27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5</w:t>
            </w:r>
          </w:p>
        </w:tc>
      </w:tr>
      <w:tr w:rsidR="00474FF9" w:rsidRPr="00051EBF" w14:paraId="57DAB66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73D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p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508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195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3F2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474FF9" w:rsidRPr="00051EBF" w14:paraId="339EAE43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8BF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a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B2F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522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3C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</w:tr>
      <w:tr w:rsidR="00474FF9" w:rsidRPr="00051EBF" w14:paraId="212624CE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226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9a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A28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612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0F6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474FF9" w:rsidRPr="00051EBF" w14:paraId="372B732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BAF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90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082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5B83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</w:tr>
      <w:tr w:rsidR="00474FF9" w:rsidRPr="00051EBF" w14:paraId="6AE79E18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8639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t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FE7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2731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931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6</w:t>
            </w:r>
          </w:p>
        </w:tc>
      </w:tr>
      <w:tr w:rsidR="00474FF9" w:rsidRPr="00051EBF" w14:paraId="2E5F6E86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01F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m66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501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102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E5AF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</w:t>
            </w:r>
          </w:p>
        </w:tc>
      </w:tr>
      <w:tr w:rsidR="00474FF9" w:rsidRPr="00051EBF" w14:paraId="1346ECD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DF93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vs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DC86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1978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DD8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</w:tr>
      <w:tr w:rsidR="00474FF9" w:rsidRPr="00051EBF" w14:paraId="5F88626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DBEE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thfd2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F05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0566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DF0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</w:t>
            </w:r>
          </w:p>
        </w:tc>
      </w:tr>
      <w:tr w:rsidR="00474FF9" w:rsidRPr="00051EBF" w14:paraId="5FEE5DA4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756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xc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38A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029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3927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</w:tr>
      <w:tr w:rsidR="00474FF9" w:rsidRPr="00051EBF" w14:paraId="321F0C3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3990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02E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Marcksl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31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794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A54B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</w:t>
            </w:r>
          </w:p>
        </w:tc>
      </w:tr>
      <w:tr w:rsidR="00474FF9" w:rsidRPr="00051EBF" w14:paraId="123907F5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1E8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25a1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E422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5889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CF2E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474FF9" w:rsidRPr="00051EBF" w14:paraId="5E95699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F96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d4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BAA1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303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9BC4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</w:tr>
      <w:tr w:rsidR="00474FF9" w:rsidRPr="00051EBF" w14:paraId="0DEF3CDF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D42D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la3</w:t>
            </w: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8CE7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MUSG0000004165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497D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1E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</w:tr>
      <w:tr w:rsidR="00474FF9" w:rsidRPr="00051EBF" w14:paraId="15A979A1" w14:textId="77777777" w:rsidTr="006A02E5">
        <w:trPr>
          <w:trHeight w:val="320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F40" w14:textId="77777777" w:rsidR="00474FF9" w:rsidRPr="00051EBF" w:rsidRDefault="00474FF9" w:rsidP="00995C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27C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E66B" w14:textId="77777777" w:rsidR="00474FF9" w:rsidRPr="00051EBF" w:rsidRDefault="00474FF9" w:rsidP="00995CD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082F177" w14:textId="77777777" w:rsidR="00F02344" w:rsidRDefault="00F02344"/>
    <w:sectPr w:rsidR="00F02344" w:rsidSect="0091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B69F8" w14:textId="77777777" w:rsidR="00F63D64" w:rsidRDefault="00F63D64" w:rsidP="00474FF9">
      <w:r>
        <w:separator/>
      </w:r>
    </w:p>
  </w:endnote>
  <w:endnote w:type="continuationSeparator" w:id="0">
    <w:p w14:paraId="5C3E6CC4" w14:textId="77777777" w:rsidR="00F63D64" w:rsidRDefault="00F63D64" w:rsidP="00474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38885" w14:textId="77777777" w:rsidR="00F63D64" w:rsidRDefault="00F63D64" w:rsidP="00474FF9">
      <w:r>
        <w:separator/>
      </w:r>
    </w:p>
  </w:footnote>
  <w:footnote w:type="continuationSeparator" w:id="0">
    <w:p w14:paraId="2059D78A" w14:textId="77777777" w:rsidR="00F63D64" w:rsidRDefault="00F63D64" w:rsidP="00474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FF9"/>
    <w:rsid w:val="000005B6"/>
    <w:rsid w:val="00002F01"/>
    <w:rsid w:val="00002F35"/>
    <w:rsid w:val="000059E2"/>
    <w:rsid w:val="00005C1B"/>
    <w:rsid w:val="00007230"/>
    <w:rsid w:val="00007BD7"/>
    <w:rsid w:val="00011160"/>
    <w:rsid w:val="00012892"/>
    <w:rsid w:val="0001327E"/>
    <w:rsid w:val="000142AC"/>
    <w:rsid w:val="00015782"/>
    <w:rsid w:val="000164E4"/>
    <w:rsid w:val="00017A5C"/>
    <w:rsid w:val="00017BF2"/>
    <w:rsid w:val="0002012C"/>
    <w:rsid w:val="00020B86"/>
    <w:rsid w:val="000215D7"/>
    <w:rsid w:val="00021994"/>
    <w:rsid w:val="00021A99"/>
    <w:rsid w:val="000223F3"/>
    <w:rsid w:val="00024146"/>
    <w:rsid w:val="00026262"/>
    <w:rsid w:val="000306E1"/>
    <w:rsid w:val="0003129C"/>
    <w:rsid w:val="000318BB"/>
    <w:rsid w:val="00032445"/>
    <w:rsid w:val="0003375A"/>
    <w:rsid w:val="00034079"/>
    <w:rsid w:val="0003443C"/>
    <w:rsid w:val="00036EEC"/>
    <w:rsid w:val="00040BA6"/>
    <w:rsid w:val="000411FF"/>
    <w:rsid w:val="0004138B"/>
    <w:rsid w:val="00041FC0"/>
    <w:rsid w:val="00042320"/>
    <w:rsid w:val="00042765"/>
    <w:rsid w:val="00042FD2"/>
    <w:rsid w:val="000430FC"/>
    <w:rsid w:val="0004380D"/>
    <w:rsid w:val="0004386B"/>
    <w:rsid w:val="00044048"/>
    <w:rsid w:val="0004473A"/>
    <w:rsid w:val="00051384"/>
    <w:rsid w:val="00051BBA"/>
    <w:rsid w:val="00052577"/>
    <w:rsid w:val="00054B3C"/>
    <w:rsid w:val="00054F30"/>
    <w:rsid w:val="000557C4"/>
    <w:rsid w:val="000578E7"/>
    <w:rsid w:val="00062A1E"/>
    <w:rsid w:val="00062D2B"/>
    <w:rsid w:val="0006353C"/>
    <w:rsid w:val="0006445A"/>
    <w:rsid w:val="000659C0"/>
    <w:rsid w:val="00065D45"/>
    <w:rsid w:val="000660A1"/>
    <w:rsid w:val="00066C7A"/>
    <w:rsid w:val="00067BF1"/>
    <w:rsid w:val="00067C61"/>
    <w:rsid w:val="00070584"/>
    <w:rsid w:val="00070ED6"/>
    <w:rsid w:val="00072684"/>
    <w:rsid w:val="0007404E"/>
    <w:rsid w:val="0007420A"/>
    <w:rsid w:val="00074F65"/>
    <w:rsid w:val="00075020"/>
    <w:rsid w:val="000751EA"/>
    <w:rsid w:val="00075736"/>
    <w:rsid w:val="00075C8C"/>
    <w:rsid w:val="000775BA"/>
    <w:rsid w:val="00077EC1"/>
    <w:rsid w:val="00080265"/>
    <w:rsid w:val="0008660D"/>
    <w:rsid w:val="0008727E"/>
    <w:rsid w:val="00091965"/>
    <w:rsid w:val="00091E58"/>
    <w:rsid w:val="00093385"/>
    <w:rsid w:val="000A0D68"/>
    <w:rsid w:val="000A2454"/>
    <w:rsid w:val="000A3064"/>
    <w:rsid w:val="000A504A"/>
    <w:rsid w:val="000A6438"/>
    <w:rsid w:val="000A67CF"/>
    <w:rsid w:val="000B01EE"/>
    <w:rsid w:val="000B4C50"/>
    <w:rsid w:val="000B4F37"/>
    <w:rsid w:val="000C03A9"/>
    <w:rsid w:val="000C0891"/>
    <w:rsid w:val="000C1222"/>
    <w:rsid w:val="000C1F3B"/>
    <w:rsid w:val="000C2242"/>
    <w:rsid w:val="000C25DF"/>
    <w:rsid w:val="000C31CA"/>
    <w:rsid w:val="000C64C7"/>
    <w:rsid w:val="000C6594"/>
    <w:rsid w:val="000C7ABD"/>
    <w:rsid w:val="000D1071"/>
    <w:rsid w:val="000D6C4D"/>
    <w:rsid w:val="000D728D"/>
    <w:rsid w:val="000D7D31"/>
    <w:rsid w:val="000E05CD"/>
    <w:rsid w:val="000E1640"/>
    <w:rsid w:val="000E26E2"/>
    <w:rsid w:val="000E36C1"/>
    <w:rsid w:val="000E3B56"/>
    <w:rsid w:val="000E7718"/>
    <w:rsid w:val="000F073D"/>
    <w:rsid w:val="000F07AA"/>
    <w:rsid w:val="000F1740"/>
    <w:rsid w:val="000F21C6"/>
    <w:rsid w:val="000F2FD3"/>
    <w:rsid w:val="000F3781"/>
    <w:rsid w:val="000F532B"/>
    <w:rsid w:val="000F5CEF"/>
    <w:rsid w:val="000F5F56"/>
    <w:rsid w:val="000F62A4"/>
    <w:rsid w:val="000F62D8"/>
    <w:rsid w:val="000F7903"/>
    <w:rsid w:val="0010143A"/>
    <w:rsid w:val="00103A80"/>
    <w:rsid w:val="00103FDF"/>
    <w:rsid w:val="00104079"/>
    <w:rsid w:val="00105D55"/>
    <w:rsid w:val="00106685"/>
    <w:rsid w:val="00106B15"/>
    <w:rsid w:val="00106E1E"/>
    <w:rsid w:val="00107A15"/>
    <w:rsid w:val="00110F43"/>
    <w:rsid w:val="001113E1"/>
    <w:rsid w:val="00115C38"/>
    <w:rsid w:val="00115FC0"/>
    <w:rsid w:val="001160D1"/>
    <w:rsid w:val="001173C0"/>
    <w:rsid w:val="00117902"/>
    <w:rsid w:val="00121C56"/>
    <w:rsid w:val="0012327E"/>
    <w:rsid w:val="00125BEA"/>
    <w:rsid w:val="001266B2"/>
    <w:rsid w:val="00132842"/>
    <w:rsid w:val="00132AF8"/>
    <w:rsid w:val="001332CA"/>
    <w:rsid w:val="00134017"/>
    <w:rsid w:val="00135477"/>
    <w:rsid w:val="00135F39"/>
    <w:rsid w:val="001410D8"/>
    <w:rsid w:val="001426FA"/>
    <w:rsid w:val="00143550"/>
    <w:rsid w:val="00143A92"/>
    <w:rsid w:val="00144806"/>
    <w:rsid w:val="00147E58"/>
    <w:rsid w:val="00150AF1"/>
    <w:rsid w:val="00152871"/>
    <w:rsid w:val="0015295A"/>
    <w:rsid w:val="0016001E"/>
    <w:rsid w:val="00160AE8"/>
    <w:rsid w:val="001621F9"/>
    <w:rsid w:val="001639D9"/>
    <w:rsid w:val="001649F8"/>
    <w:rsid w:val="001664FA"/>
    <w:rsid w:val="001671CC"/>
    <w:rsid w:val="001674AA"/>
    <w:rsid w:val="0016787D"/>
    <w:rsid w:val="00170421"/>
    <w:rsid w:val="00171F52"/>
    <w:rsid w:val="001725A7"/>
    <w:rsid w:val="00173064"/>
    <w:rsid w:val="001735DD"/>
    <w:rsid w:val="00173A67"/>
    <w:rsid w:val="00174BDE"/>
    <w:rsid w:val="00175186"/>
    <w:rsid w:val="00175FA5"/>
    <w:rsid w:val="00181001"/>
    <w:rsid w:val="0018113A"/>
    <w:rsid w:val="0018353E"/>
    <w:rsid w:val="00183683"/>
    <w:rsid w:val="001853DF"/>
    <w:rsid w:val="00186130"/>
    <w:rsid w:val="00190878"/>
    <w:rsid w:val="00192B40"/>
    <w:rsid w:val="0019310F"/>
    <w:rsid w:val="001939C6"/>
    <w:rsid w:val="00194994"/>
    <w:rsid w:val="00196CCA"/>
    <w:rsid w:val="001A0519"/>
    <w:rsid w:val="001A1E21"/>
    <w:rsid w:val="001A2D54"/>
    <w:rsid w:val="001A4A10"/>
    <w:rsid w:val="001A5BE4"/>
    <w:rsid w:val="001A7493"/>
    <w:rsid w:val="001B195D"/>
    <w:rsid w:val="001B1AC9"/>
    <w:rsid w:val="001B2B33"/>
    <w:rsid w:val="001B3954"/>
    <w:rsid w:val="001B4290"/>
    <w:rsid w:val="001B562C"/>
    <w:rsid w:val="001B721A"/>
    <w:rsid w:val="001C1ACA"/>
    <w:rsid w:val="001C20FD"/>
    <w:rsid w:val="001C235A"/>
    <w:rsid w:val="001C28D6"/>
    <w:rsid w:val="001C523B"/>
    <w:rsid w:val="001C6264"/>
    <w:rsid w:val="001D2FC8"/>
    <w:rsid w:val="001D499C"/>
    <w:rsid w:val="001D57FA"/>
    <w:rsid w:val="001D73A5"/>
    <w:rsid w:val="001E07A6"/>
    <w:rsid w:val="001E0BDC"/>
    <w:rsid w:val="001E0EFD"/>
    <w:rsid w:val="001E3670"/>
    <w:rsid w:val="001E5468"/>
    <w:rsid w:val="001E6770"/>
    <w:rsid w:val="001E6E54"/>
    <w:rsid w:val="001E7E39"/>
    <w:rsid w:val="001F0E40"/>
    <w:rsid w:val="001F10DE"/>
    <w:rsid w:val="001F22DD"/>
    <w:rsid w:val="001F2356"/>
    <w:rsid w:val="001F288F"/>
    <w:rsid w:val="001F2F3D"/>
    <w:rsid w:val="001F41AC"/>
    <w:rsid w:val="001F62FB"/>
    <w:rsid w:val="001F64E0"/>
    <w:rsid w:val="001F6CBD"/>
    <w:rsid w:val="001F769B"/>
    <w:rsid w:val="00201334"/>
    <w:rsid w:val="00202095"/>
    <w:rsid w:val="00202963"/>
    <w:rsid w:val="002036FB"/>
    <w:rsid w:val="0020427C"/>
    <w:rsid w:val="00204C26"/>
    <w:rsid w:val="00205551"/>
    <w:rsid w:val="0020605D"/>
    <w:rsid w:val="002064C4"/>
    <w:rsid w:val="00207FFC"/>
    <w:rsid w:val="00211B63"/>
    <w:rsid w:val="00215EEE"/>
    <w:rsid w:val="00216691"/>
    <w:rsid w:val="002175A1"/>
    <w:rsid w:val="00217C13"/>
    <w:rsid w:val="002216C4"/>
    <w:rsid w:val="00221AB6"/>
    <w:rsid w:val="002252E1"/>
    <w:rsid w:val="002255C2"/>
    <w:rsid w:val="00225F6B"/>
    <w:rsid w:val="002266E5"/>
    <w:rsid w:val="00226795"/>
    <w:rsid w:val="00227BC4"/>
    <w:rsid w:val="00230492"/>
    <w:rsid w:val="0023392B"/>
    <w:rsid w:val="00234192"/>
    <w:rsid w:val="00235D0E"/>
    <w:rsid w:val="002374BE"/>
    <w:rsid w:val="00237B58"/>
    <w:rsid w:val="002404A5"/>
    <w:rsid w:val="00240C2F"/>
    <w:rsid w:val="002421C7"/>
    <w:rsid w:val="002424C0"/>
    <w:rsid w:val="00245BF4"/>
    <w:rsid w:val="00245C80"/>
    <w:rsid w:val="002525DA"/>
    <w:rsid w:val="00253952"/>
    <w:rsid w:val="002540BE"/>
    <w:rsid w:val="00254591"/>
    <w:rsid w:val="002563C3"/>
    <w:rsid w:val="002565ED"/>
    <w:rsid w:val="00264654"/>
    <w:rsid w:val="00267608"/>
    <w:rsid w:val="00267654"/>
    <w:rsid w:val="0026796E"/>
    <w:rsid w:val="00270143"/>
    <w:rsid w:val="00270583"/>
    <w:rsid w:val="00271794"/>
    <w:rsid w:val="0027196F"/>
    <w:rsid w:val="002745BC"/>
    <w:rsid w:val="002769AE"/>
    <w:rsid w:val="002800ED"/>
    <w:rsid w:val="002805FE"/>
    <w:rsid w:val="00280C1E"/>
    <w:rsid w:val="002810E1"/>
    <w:rsid w:val="00281790"/>
    <w:rsid w:val="00285236"/>
    <w:rsid w:val="0028727F"/>
    <w:rsid w:val="00290E65"/>
    <w:rsid w:val="0029197C"/>
    <w:rsid w:val="00292E0D"/>
    <w:rsid w:val="00293FC6"/>
    <w:rsid w:val="002942D1"/>
    <w:rsid w:val="00295847"/>
    <w:rsid w:val="002A1DBB"/>
    <w:rsid w:val="002A2C42"/>
    <w:rsid w:val="002A330D"/>
    <w:rsid w:val="002A347A"/>
    <w:rsid w:val="002A62E8"/>
    <w:rsid w:val="002A7A05"/>
    <w:rsid w:val="002B0022"/>
    <w:rsid w:val="002B157B"/>
    <w:rsid w:val="002B2B37"/>
    <w:rsid w:val="002B2D3A"/>
    <w:rsid w:val="002B31B2"/>
    <w:rsid w:val="002B38EB"/>
    <w:rsid w:val="002B496C"/>
    <w:rsid w:val="002B55CE"/>
    <w:rsid w:val="002B5EDD"/>
    <w:rsid w:val="002B7E27"/>
    <w:rsid w:val="002C16EA"/>
    <w:rsid w:val="002C2D61"/>
    <w:rsid w:val="002C3DBC"/>
    <w:rsid w:val="002C76CD"/>
    <w:rsid w:val="002D0CA4"/>
    <w:rsid w:val="002D1D50"/>
    <w:rsid w:val="002D2369"/>
    <w:rsid w:val="002D355A"/>
    <w:rsid w:val="002D5100"/>
    <w:rsid w:val="002D62A0"/>
    <w:rsid w:val="002D6353"/>
    <w:rsid w:val="002D6726"/>
    <w:rsid w:val="002E026C"/>
    <w:rsid w:val="002E3073"/>
    <w:rsid w:val="002E4B2F"/>
    <w:rsid w:val="002E6E48"/>
    <w:rsid w:val="002E73F3"/>
    <w:rsid w:val="002E7A41"/>
    <w:rsid w:val="002F15D6"/>
    <w:rsid w:val="002F2924"/>
    <w:rsid w:val="002F37D6"/>
    <w:rsid w:val="002F48AB"/>
    <w:rsid w:val="002F4EA6"/>
    <w:rsid w:val="002F51AF"/>
    <w:rsid w:val="002F5A1C"/>
    <w:rsid w:val="002F62BB"/>
    <w:rsid w:val="00300886"/>
    <w:rsid w:val="00300C1F"/>
    <w:rsid w:val="00301E5B"/>
    <w:rsid w:val="00304946"/>
    <w:rsid w:val="00304AF8"/>
    <w:rsid w:val="003062E9"/>
    <w:rsid w:val="0030687F"/>
    <w:rsid w:val="00310850"/>
    <w:rsid w:val="00310E13"/>
    <w:rsid w:val="00314F97"/>
    <w:rsid w:val="003165D4"/>
    <w:rsid w:val="00316E5B"/>
    <w:rsid w:val="00316FEB"/>
    <w:rsid w:val="00320783"/>
    <w:rsid w:val="00320D73"/>
    <w:rsid w:val="00321018"/>
    <w:rsid w:val="00321141"/>
    <w:rsid w:val="00322529"/>
    <w:rsid w:val="00322A94"/>
    <w:rsid w:val="00322FD3"/>
    <w:rsid w:val="00322FE4"/>
    <w:rsid w:val="00324930"/>
    <w:rsid w:val="003250F0"/>
    <w:rsid w:val="003259F0"/>
    <w:rsid w:val="00325F7E"/>
    <w:rsid w:val="0032689E"/>
    <w:rsid w:val="00327BE9"/>
    <w:rsid w:val="003307BD"/>
    <w:rsid w:val="00330EA5"/>
    <w:rsid w:val="003311E4"/>
    <w:rsid w:val="00331DA6"/>
    <w:rsid w:val="0033389B"/>
    <w:rsid w:val="00333CCF"/>
    <w:rsid w:val="00333EF1"/>
    <w:rsid w:val="00335767"/>
    <w:rsid w:val="0033606D"/>
    <w:rsid w:val="0033753C"/>
    <w:rsid w:val="00337CA0"/>
    <w:rsid w:val="00340ACE"/>
    <w:rsid w:val="00342A77"/>
    <w:rsid w:val="00343379"/>
    <w:rsid w:val="00343A65"/>
    <w:rsid w:val="003441E8"/>
    <w:rsid w:val="00345017"/>
    <w:rsid w:val="0034522F"/>
    <w:rsid w:val="00346253"/>
    <w:rsid w:val="00347806"/>
    <w:rsid w:val="00350794"/>
    <w:rsid w:val="003508AC"/>
    <w:rsid w:val="00350CA6"/>
    <w:rsid w:val="003519E6"/>
    <w:rsid w:val="00353E08"/>
    <w:rsid w:val="003554A7"/>
    <w:rsid w:val="0035667C"/>
    <w:rsid w:val="00360AAA"/>
    <w:rsid w:val="00360F90"/>
    <w:rsid w:val="003613A6"/>
    <w:rsid w:val="0036185D"/>
    <w:rsid w:val="00362207"/>
    <w:rsid w:val="003624EC"/>
    <w:rsid w:val="00363CC1"/>
    <w:rsid w:val="003646BD"/>
    <w:rsid w:val="003658A1"/>
    <w:rsid w:val="00370298"/>
    <w:rsid w:val="0037173A"/>
    <w:rsid w:val="003745E7"/>
    <w:rsid w:val="0037531D"/>
    <w:rsid w:val="0037667B"/>
    <w:rsid w:val="003815A2"/>
    <w:rsid w:val="0038302C"/>
    <w:rsid w:val="0038571D"/>
    <w:rsid w:val="00386D99"/>
    <w:rsid w:val="003879D9"/>
    <w:rsid w:val="00390D5F"/>
    <w:rsid w:val="00391FE8"/>
    <w:rsid w:val="0039220B"/>
    <w:rsid w:val="00392F54"/>
    <w:rsid w:val="003934FF"/>
    <w:rsid w:val="0039539A"/>
    <w:rsid w:val="003953DB"/>
    <w:rsid w:val="00395FD6"/>
    <w:rsid w:val="00397031"/>
    <w:rsid w:val="0039726B"/>
    <w:rsid w:val="00397A38"/>
    <w:rsid w:val="003A1286"/>
    <w:rsid w:val="003A1453"/>
    <w:rsid w:val="003A15ED"/>
    <w:rsid w:val="003A1C5C"/>
    <w:rsid w:val="003A3671"/>
    <w:rsid w:val="003A4585"/>
    <w:rsid w:val="003A4DEB"/>
    <w:rsid w:val="003A7029"/>
    <w:rsid w:val="003B17A1"/>
    <w:rsid w:val="003B2291"/>
    <w:rsid w:val="003B2CCE"/>
    <w:rsid w:val="003B2E04"/>
    <w:rsid w:val="003B34DA"/>
    <w:rsid w:val="003B413A"/>
    <w:rsid w:val="003B4AFB"/>
    <w:rsid w:val="003B5388"/>
    <w:rsid w:val="003B54AF"/>
    <w:rsid w:val="003B696E"/>
    <w:rsid w:val="003B69B0"/>
    <w:rsid w:val="003B76E5"/>
    <w:rsid w:val="003C1F40"/>
    <w:rsid w:val="003C3EE4"/>
    <w:rsid w:val="003C4659"/>
    <w:rsid w:val="003D14D9"/>
    <w:rsid w:val="003D4170"/>
    <w:rsid w:val="003D4390"/>
    <w:rsid w:val="003D586C"/>
    <w:rsid w:val="003D7119"/>
    <w:rsid w:val="003E0FEE"/>
    <w:rsid w:val="003E2139"/>
    <w:rsid w:val="003E2D14"/>
    <w:rsid w:val="003E319B"/>
    <w:rsid w:val="003E400B"/>
    <w:rsid w:val="003E49F4"/>
    <w:rsid w:val="003E518D"/>
    <w:rsid w:val="003E53C7"/>
    <w:rsid w:val="003F02BC"/>
    <w:rsid w:val="003F0CC7"/>
    <w:rsid w:val="003F26A8"/>
    <w:rsid w:val="003F4E3B"/>
    <w:rsid w:val="003F5106"/>
    <w:rsid w:val="003F5506"/>
    <w:rsid w:val="003F6D4B"/>
    <w:rsid w:val="00400686"/>
    <w:rsid w:val="004038F2"/>
    <w:rsid w:val="00403F68"/>
    <w:rsid w:val="004068AB"/>
    <w:rsid w:val="004113D2"/>
    <w:rsid w:val="00411D71"/>
    <w:rsid w:val="00412090"/>
    <w:rsid w:val="004124C2"/>
    <w:rsid w:val="00412754"/>
    <w:rsid w:val="004127B9"/>
    <w:rsid w:val="00412848"/>
    <w:rsid w:val="004129DF"/>
    <w:rsid w:val="00413570"/>
    <w:rsid w:val="00416FDF"/>
    <w:rsid w:val="004174CC"/>
    <w:rsid w:val="004221CF"/>
    <w:rsid w:val="004223F4"/>
    <w:rsid w:val="004252A9"/>
    <w:rsid w:val="00430063"/>
    <w:rsid w:val="00431B16"/>
    <w:rsid w:val="0043336B"/>
    <w:rsid w:val="00434ADF"/>
    <w:rsid w:val="00434E21"/>
    <w:rsid w:val="00441068"/>
    <w:rsid w:val="004417CB"/>
    <w:rsid w:val="0044497D"/>
    <w:rsid w:val="00447A97"/>
    <w:rsid w:val="004517E2"/>
    <w:rsid w:val="0045215C"/>
    <w:rsid w:val="0045237B"/>
    <w:rsid w:val="00452AC8"/>
    <w:rsid w:val="004539C6"/>
    <w:rsid w:val="004552EC"/>
    <w:rsid w:val="00456162"/>
    <w:rsid w:val="004564A1"/>
    <w:rsid w:val="0046169A"/>
    <w:rsid w:val="004623C1"/>
    <w:rsid w:val="004637D1"/>
    <w:rsid w:val="004665AD"/>
    <w:rsid w:val="00471ECB"/>
    <w:rsid w:val="00472C66"/>
    <w:rsid w:val="00472DF7"/>
    <w:rsid w:val="00473002"/>
    <w:rsid w:val="00473BE3"/>
    <w:rsid w:val="00474898"/>
    <w:rsid w:val="00474FF9"/>
    <w:rsid w:val="0047579C"/>
    <w:rsid w:val="004758C7"/>
    <w:rsid w:val="00476C20"/>
    <w:rsid w:val="00477A2F"/>
    <w:rsid w:val="00477EE9"/>
    <w:rsid w:val="00480E33"/>
    <w:rsid w:val="00483705"/>
    <w:rsid w:val="00484A10"/>
    <w:rsid w:val="00485C8B"/>
    <w:rsid w:val="004869C6"/>
    <w:rsid w:val="00486E18"/>
    <w:rsid w:val="00491188"/>
    <w:rsid w:val="004915E2"/>
    <w:rsid w:val="00491655"/>
    <w:rsid w:val="0049330E"/>
    <w:rsid w:val="00493743"/>
    <w:rsid w:val="0049444C"/>
    <w:rsid w:val="0049452A"/>
    <w:rsid w:val="00495895"/>
    <w:rsid w:val="00496BA4"/>
    <w:rsid w:val="00496FEE"/>
    <w:rsid w:val="00497478"/>
    <w:rsid w:val="00497D93"/>
    <w:rsid w:val="00497EA8"/>
    <w:rsid w:val="004A04BC"/>
    <w:rsid w:val="004A1525"/>
    <w:rsid w:val="004A3427"/>
    <w:rsid w:val="004A436E"/>
    <w:rsid w:val="004A4F29"/>
    <w:rsid w:val="004A5429"/>
    <w:rsid w:val="004A54B6"/>
    <w:rsid w:val="004A57BA"/>
    <w:rsid w:val="004A6CBA"/>
    <w:rsid w:val="004A7AAC"/>
    <w:rsid w:val="004A7EDC"/>
    <w:rsid w:val="004B03A3"/>
    <w:rsid w:val="004B03AA"/>
    <w:rsid w:val="004B133D"/>
    <w:rsid w:val="004B1A9F"/>
    <w:rsid w:val="004B2289"/>
    <w:rsid w:val="004B27BE"/>
    <w:rsid w:val="004B43FF"/>
    <w:rsid w:val="004B4491"/>
    <w:rsid w:val="004B47FD"/>
    <w:rsid w:val="004B569A"/>
    <w:rsid w:val="004B5B67"/>
    <w:rsid w:val="004B6D5A"/>
    <w:rsid w:val="004C03A6"/>
    <w:rsid w:val="004C0425"/>
    <w:rsid w:val="004C0828"/>
    <w:rsid w:val="004C09C5"/>
    <w:rsid w:val="004C1548"/>
    <w:rsid w:val="004C2F01"/>
    <w:rsid w:val="004C3516"/>
    <w:rsid w:val="004C4B59"/>
    <w:rsid w:val="004C55EE"/>
    <w:rsid w:val="004C5B36"/>
    <w:rsid w:val="004C5B9B"/>
    <w:rsid w:val="004C5F45"/>
    <w:rsid w:val="004C62E2"/>
    <w:rsid w:val="004C74EC"/>
    <w:rsid w:val="004C7CFB"/>
    <w:rsid w:val="004D05B5"/>
    <w:rsid w:val="004D05EA"/>
    <w:rsid w:val="004D13E5"/>
    <w:rsid w:val="004D184F"/>
    <w:rsid w:val="004D22CB"/>
    <w:rsid w:val="004D3FD4"/>
    <w:rsid w:val="004D435F"/>
    <w:rsid w:val="004D4BCF"/>
    <w:rsid w:val="004D52D1"/>
    <w:rsid w:val="004D5B80"/>
    <w:rsid w:val="004D79C7"/>
    <w:rsid w:val="004D7D1B"/>
    <w:rsid w:val="004E083F"/>
    <w:rsid w:val="004E0E10"/>
    <w:rsid w:val="004E2CCC"/>
    <w:rsid w:val="004E3344"/>
    <w:rsid w:val="004E4890"/>
    <w:rsid w:val="004E4AD6"/>
    <w:rsid w:val="004E56EA"/>
    <w:rsid w:val="004E6156"/>
    <w:rsid w:val="004E61E6"/>
    <w:rsid w:val="004E649F"/>
    <w:rsid w:val="004E7867"/>
    <w:rsid w:val="004E7D0F"/>
    <w:rsid w:val="004F01F6"/>
    <w:rsid w:val="004F1A48"/>
    <w:rsid w:val="004F1C53"/>
    <w:rsid w:val="004F23FB"/>
    <w:rsid w:val="004F49FF"/>
    <w:rsid w:val="004F5D45"/>
    <w:rsid w:val="004F68C5"/>
    <w:rsid w:val="00500433"/>
    <w:rsid w:val="00500D19"/>
    <w:rsid w:val="00502CEF"/>
    <w:rsid w:val="00504A6F"/>
    <w:rsid w:val="005061D5"/>
    <w:rsid w:val="005071DD"/>
    <w:rsid w:val="00511D79"/>
    <w:rsid w:val="00512632"/>
    <w:rsid w:val="00512FC3"/>
    <w:rsid w:val="00514859"/>
    <w:rsid w:val="0051666B"/>
    <w:rsid w:val="00516DC9"/>
    <w:rsid w:val="00517004"/>
    <w:rsid w:val="00520EA8"/>
    <w:rsid w:val="00521A82"/>
    <w:rsid w:val="00522E28"/>
    <w:rsid w:val="00523BEE"/>
    <w:rsid w:val="005247FB"/>
    <w:rsid w:val="0052501E"/>
    <w:rsid w:val="0052746A"/>
    <w:rsid w:val="005274ED"/>
    <w:rsid w:val="00527C29"/>
    <w:rsid w:val="0053172A"/>
    <w:rsid w:val="005344A7"/>
    <w:rsid w:val="00534705"/>
    <w:rsid w:val="00534A84"/>
    <w:rsid w:val="005351A2"/>
    <w:rsid w:val="005375B1"/>
    <w:rsid w:val="00537AAD"/>
    <w:rsid w:val="00537BED"/>
    <w:rsid w:val="00540129"/>
    <w:rsid w:val="005414EA"/>
    <w:rsid w:val="005417B3"/>
    <w:rsid w:val="00542FA6"/>
    <w:rsid w:val="00544647"/>
    <w:rsid w:val="00544AFD"/>
    <w:rsid w:val="005464E7"/>
    <w:rsid w:val="00546FA4"/>
    <w:rsid w:val="005477B9"/>
    <w:rsid w:val="00550AD1"/>
    <w:rsid w:val="00550C90"/>
    <w:rsid w:val="00552F9D"/>
    <w:rsid w:val="00555039"/>
    <w:rsid w:val="00556D81"/>
    <w:rsid w:val="00556ECF"/>
    <w:rsid w:val="00557A60"/>
    <w:rsid w:val="00557D90"/>
    <w:rsid w:val="00560665"/>
    <w:rsid w:val="00561FD9"/>
    <w:rsid w:val="00562E3E"/>
    <w:rsid w:val="00563069"/>
    <w:rsid w:val="00563A81"/>
    <w:rsid w:val="00563F19"/>
    <w:rsid w:val="00564670"/>
    <w:rsid w:val="005662C4"/>
    <w:rsid w:val="00566C1B"/>
    <w:rsid w:val="00566F82"/>
    <w:rsid w:val="00567DBD"/>
    <w:rsid w:val="00571579"/>
    <w:rsid w:val="00571AF0"/>
    <w:rsid w:val="005727A3"/>
    <w:rsid w:val="00574F07"/>
    <w:rsid w:val="005759B4"/>
    <w:rsid w:val="00576332"/>
    <w:rsid w:val="00577AED"/>
    <w:rsid w:val="00580AC5"/>
    <w:rsid w:val="00581194"/>
    <w:rsid w:val="00581368"/>
    <w:rsid w:val="005816DF"/>
    <w:rsid w:val="00581C8C"/>
    <w:rsid w:val="00584BEE"/>
    <w:rsid w:val="00584E3C"/>
    <w:rsid w:val="005857DC"/>
    <w:rsid w:val="00586E15"/>
    <w:rsid w:val="00591455"/>
    <w:rsid w:val="005925C2"/>
    <w:rsid w:val="00593F4D"/>
    <w:rsid w:val="00596B54"/>
    <w:rsid w:val="00596D7B"/>
    <w:rsid w:val="00596E03"/>
    <w:rsid w:val="005A37AB"/>
    <w:rsid w:val="005A391A"/>
    <w:rsid w:val="005A4880"/>
    <w:rsid w:val="005A5E58"/>
    <w:rsid w:val="005A6485"/>
    <w:rsid w:val="005A6AE6"/>
    <w:rsid w:val="005B120C"/>
    <w:rsid w:val="005B2005"/>
    <w:rsid w:val="005B2AA4"/>
    <w:rsid w:val="005B423A"/>
    <w:rsid w:val="005B43A0"/>
    <w:rsid w:val="005B591C"/>
    <w:rsid w:val="005B60C4"/>
    <w:rsid w:val="005B7793"/>
    <w:rsid w:val="005C0049"/>
    <w:rsid w:val="005C024E"/>
    <w:rsid w:val="005C2AF0"/>
    <w:rsid w:val="005C325A"/>
    <w:rsid w:val="005C34D7"/>
    <w:rsid w:val="005C514C"/>
    <w:rsid w:val="005C5F71"/>
    <w:rsid w:val="005C725E"/>
    <w:rsid w:val="005D1D73"/>
    <w:rsid w:val="005D2998"/>
    <w:rsid w:val="005D42AB"/>
    <w:rsid w:val="005D4843"/>
    <w:rsid w:val="005D5251"/>
    <w:rsid w:val="005D59A3"/>
    <w:rsid w:val="005D6E47"/>
    <w:rsid w:val="005D6F18"/>
    <w:rsid w:val="005D7964"/>
    <w:rsid w:val="005D7DD9"/>
    <w:rsid w:val="005E241A"/>
    <w:rsid w:val="005E25A9"/>
    <w:rsid w:val="005E39B9"/>
    <w:rsid w:val="005E4855"/>
    <w:rsid w:val="005E4A33"/>
    <w:rsid w:val="005E604E"/>
    <w:rsid w:val="005E67EA"/>
    <w:rsid w:val="005E694C"/>
    <w:rsid w:val="005F102A"/>
    <w:rsid w:val="005F37BD"/>
    <w:rsid w:val="005F4EAC"/>
    <w:rsid w:val="005F5D40"/>
    <w:rsid w:val="00600CE2"/>
    <w:rsid w:val="00601BBC"/>
    <w:rsid w:val="006023FF"/>
    <w:rsid w:val="00602937"/>
    <w:rsid w:val="006030BF"/>
    <w:rsid w:val="0060559A"/>
    <w:rsid w:val="006068EE"/>
    <w:rsid w:val="00606CDA"/>
    <w:rsid w:val="0060790C"/>
    <w:rsid w:val="00607C3B"/>
    <w:rsid w:val="00610BCE"/>
    <w:rsid w:val="0061194F"/>
    <w:rsid w:val="00611BA2"/>
    <w:rsid w:val="00612B6C"/>
    <w:rsid w:val="00613434"/>
    <w:rsid w:val="0061679F"/>
    <w:rsid w:val="006177A7"/>
    <w:rsid w:val="00620071"/>
    <w:rsid w:val="0062029A"/>
    <w:rsid w:val="00620931"/>
    <w:rsid w:val="0062326D"/>
    <w:rsid w:val="00624EA6"/>
    <w:rsid w:val="006252BD"/>
    <w:rsid w:val="0063052D"/>
    <w:rsid w:val="00630D97"/>
    <w:rsid w:val="00632196"/>
    <w:rsid w:val="00632F47"/>
    <w:rsid w:val="00633E26"/>
    <w:rsid w:val="00635FB9"/>
    <w:rsid w:val="0063657E"/>
    <w:rsid w:val="00636B3D"/>
    <w:rsid w:val="0063702E"/>
    <w:rsid w:val="00637577"/>
    <w:rsid w:val="00637B1B"/>
    <w:rsid w:val="0064341A"/>
    <w:rsid w:val="006436DA"/>
    <w:rsid w:val="006437DB"/>
    <w:rsid w:val="00643BEC"/>
    <w:rsid w:val="00643DA9"/>
    <w:rsid w:val="006440F3"/>
    <w:rsid w:val="006447E4"/>
    <w:rsid w:val="00644CC7"/>
    <w:rsid w:val="00645E6A"/>
    <w:rsid w:val="00646944"/>
    <w:rsid w:val="00647612"/>
    <w:rsid w:val="006478AC"/>
    <w:rsid w:val="00651AAF"/>
    <w:rsid w:val="006520A8"/>
    <w:rsid w:val="00652467"/>
    <w:rsid w:val="00655767"/>
    <w:rsid w:val="00655C31"/>
    <w:rsid w:val="00656F39"/>
    <w:rsid w:val="00663F31"/>
    <w:rsid w:val="00665E09"/>
    <w:rsid w:val="0066626F"/>
    <w:rsid w:val="00671CDC"/>
    <w:rsid w:val="0067307C"/>
    <w:rsid w:val="00673559"/>
    <w:rsid w:val="006739F1"/>
    <w:rsid w:val="00674F43"/>
    <w:rsid w:val="00674FA9"/>
    <w:rsid w:val="00675478"/>
    <w:rsid w:val="00677E13"/>
    <w:rsid w:val="006818AD"/>
    <w:rsid w:val="006820CD"/>
    <w:rsid w:val="006826E6"/>
    <w:rsid w:val="006843F6"/>
    <w:rsid w:val="00686257"/>
    <w:rsid w:val="0068689E"/>
    <w:rsid w:val="00686D5D"/>
    <w:rsid w:val="00687D47"/>
    <w:rsid w:val="00691118"/>
    <w:rsid w:val="006919A4"/>
    <w:rsid w:val="00691E75"/>
    <w:rsid w:val="00692A69"/>
    <w:rsid w:val="00694E36"/>
    <w:rsid w:val="0069570F"/>
    <w:rsid w:val="00695976"/>
    <w:rsid w:val="006A02E5"/>
    <w:rsid w:val="006A0711"/>
    <w:rsid w:val="006A0D94"/>
    <w:rsid w:val="006A1E90"/>
    <w:rsid w:val="006A1FDB"/>
    <w:rsid w:val="006A2F9E"/>
    <w:rsid w:val="006A3AF5"/>
    <w:rsid w:val="006B10FD"/>
    <w:rsid w:val="006B11FC"/>
    <w:rsid w:val="006B1876"/>
    <w:rsid w:val="006B19F8"/>
    <w:rsid w:val="006B2EDB"/>
    <w:rsid w:val="006B4B47"/>
    <w:rsid w:val="006B5C9F"/>
    <w:rsid w:val="006B681C"/>
    <w:rsid w:val="006B752E"/>
    <w:rsid w:val="006C48DB"/>
    <w:rsid w:val="006C6A80"/>
    <w:rsid w:val="006C70BA"/>
    <w:rsid w:val="006C7F73"/>
    <w:rsid w:val="006D02A5"/>
    <w:rsid w:val="006D476D"/>
    <w:rsid w:val="006D6337"/>
    <w:rsid w:val="006D654A"/>
    <w:rsid w:val="006D7F29"/>
    <w:rsid w:val="006E5600"/>
    <w:rsid w:val="006E6BD2"/>
    <w:rsid w:val="006E6DD2"/>
    <w:rsid w:val="006F0D67"/>
    <w:rsid w:val="006F12CB"/>
    <w:rsid w:val="006F1AF6"/>
    <w:rsid w:val="006F2C63"/>
    <w:rsid w:val="006F36F9"/>
    <w:rsid w:val="006F5542"/>
    <w:rsid w:val="006F5B05"/>
    <w:rsid w:val="006F5B82"/>
    <w:rsid w:val="006F600C"/>
    <w:rsid w:val="006F6571"/>
    <w:rsid w:val="00700FFC"/>
    <w:rsid w:val="0070239F"/>
    <w:rsid w:val="00702693"/>
    <w:rsid w:val="00703D5C"/>
    <w:rsid w:val="0070560B"/>
    <w:rsid w:val="00705953"/>
    <w:rsid w:val="00705F44"/>
    <w:rsid w:val="007062D7"/>
    <w:rsid w:val="007066CD"/>
    <w:rsid w:val="00706D16"/>
    <w:rsid w:val="00707E45"/>
    <w:rsid w:val="00712392"/>
    <w:rsid w:val="007127AD"/>
    <w:rsid w:val="00713C0A"/>
    <w:rsid w:val="0071426F"/>
    <w:rsid w:val="00716E77"/>
    <w:rsid w:val="00721845"/>
    <w:rsid w:val="0072230E"/>
    <w:rsid w:val="00725689"/>
    <w:rsid w:val="0072619B"/>
    <w:rsid w:val="00726791"/>
    <w:rsid w:val="00727515"/>
    <w:rsid w:val="00730D3D"/>
    <w:rsid w:val="007335D5"/>
    <w:rsid w:val="00734914"/>
    <w:rsid w:val="00736B31"/>
    <w:rsid w:val="00737377"/>
    <w:rsid w:val="00740DE5"/>
    <w:rsid w:val="00744DEB"/>
    <w:rsid w:val="00745008"/>
    <w:rsid w:val="007456F5"/>
    <w:rsid w:val="0074612D"/>
    <w:rsid w:val="007472B0"/>
    <w:rsid w:val="00750869"/>
    <w:rsid w:val="0075204F"/>
    <w:rsid w:val="00753323"/>
    <w:rsid w:val="007544C0"/>
    <w:rsid w:val="0075569B"/>
    <w:rsid w:val="007614C9"/>
    <w:rsid w:val="0076196E"/>
    <w:rsid w:val="0076257D"/>
    <w:rsid w:val="00762FDB"/>
    <w:rsid w:val="0076593D"/>
    <w:rsid w:val="00770127"/>
    <w:rsid w:val="007716E1"/>
    <w:rsid w:val="0077170C"/>
    <w:rsid w:val="00771902"/>
    <w:rsid w:val="00772917"/>
    <w:rsid w:val="00772F71"/>
    <w:rsid w:val="0077324A"/>
    <w:rsid w:val="00773E1C"/>
    <w:rsid w:val="00774ABD"/>
    <w:rsid w:val="00774AC0"/>
    <w:rsid w:val="00774B64"/>
    <w:rsid w:val="00775006"/>
    <w:rsid w:val="00775742"/>
    <w:rsid w:val="007771EF"/>
    <w:rsid w:val="007825BF"/>
    <w:rsid w:val="007826F1"/>
    <w:rsid w:val="007831DF"/>
    <w:rsid w:val="00784E9D"/>
    <w:rsid w:val="00785BDC"/>
    <w:rsid w:val="007866E4"/>
    <w:rsid w:val="007874EA"/>
    <w:rsid w:val="0078765B"/>
    <w:rsid w:val="007907CB"/>
    <w:rsid w:val="00791713"/>
    <w:rsid w:val="00791C23"/>
    <w:rsid w:val="00792A97"/>
    <w:rsid w:val="0079325C"/>
    <w:rsid w:val="00793F62"/>
    <w:rsid w:val="00793FB0"/>
    <w:rsid w:val="00794014"/>
    <w:rsid w:val="007945CB"/>
    <w:rsid w:val="007959DE"/>
    <w:rsid w:val="0079662C"/>
    <w:rsid w:val="00796FB0"/>
    <w:rsid w:val="00796FE2"/>
    <w:rsid w:val="007A04E4"/>
    <w:rsid w:val="007A0E54"/>
    <w:rsid w:val="007A1020"/>
    <w:rsid w:val="007A178F"/>
    <w:rsid w:val="007A5340"/>
    <w:rsid w:val="007A7229"/>
    <w:rsid w:val="007B0A3A"/>
    <w:rsid w:val="007B20C0"/>
    <w:rsid w:val="007B246D"/>
    <w:rsid w:val="007B257F"/>
    <w:rsid w:val="007C1E0C"/>
    <w:rsid w:val="007C42FB"/>
    <w:rsid w:val="007C432E"/>
    <w:rsid w:val="007C5109"/>
    <w:rsid w:val="007D0A69"/>
    <w:rsid w:val="007D0AC3"/>
    <w:rsid w:val="007D150B"/>
    <w:rsid w:val="007D2A49"/>
    <w:rsid w:val="007D48EE"/>
    <w:rsid w:val="007D4D2D"/>
    <w:rsid w:val="007D53D0"/>
    <w:rsid w:val="007D58DC"/>
    <w:rsid w:val="007D654A"/>
    <w:rsid w:val="007D6981"/>
    <w:rsid w:val="007E04F2"/>
    <w:rsid w:val="007E0836"/>
    <w:rsid w:val="007E0965"/>
    <w:rsid w:val="007E1C13"/>
    <w:rsid w:val="007E22E1"/>
    <w:rsid w:val="007E3652"/>
    <w:rsid w:val="007E5CB2"/>
    <w:rsid w:val="007E5EE4"/>
    <w:rsid w:val="007E6A0E"/>
    <w:rsid w:val="007F107A"/>
    <w:rsid w:val="007F22BA"/>
    <w:rsid w:val="007F2EB6"/>
    <w:rsid w:val="007F6387"/>
    <w:rsid w:val="007F6448"/>
    <w:rsid w:val="007F6CFB"/>
    <w:rsid w:val="008000EA"/>
    <w:rsid w:val="008005E8"/>
    <w:rsid w:val="00801F16"/>
    <w:rsid w:val="00803868"/>
    <w:rsid w:val="00803B70"/>
    <w:rsid w:val="00811619"/>
    <w:rsid w:val="008122E7"/>
    <w:rsid w:val="008135EC"/>
    <w:rsid w:val="00813622"/>
    <w:rsid w:val="00813B0A"/>
    <w:rsid w:val="00815A4C"/>
    <w:rsid w:val="008167CA"/>
    <w:rsid w:val="00817B37"/>
    <w:rsid w:val="00817FF2"/>
    <w:rsid w:val="008222A7"/>
    <w:rsid w:val="008224A7"/>
    <w:rsid w:val="00822A34"/>
    <w:rsid w:val="008238FB"/>
    <w:rsid w:val="008252C4"/>
    <w:rsid w:val="008259C3"/>
    <w:rsid w:val="00825ABF"/>
    <w:rsid w:val="00825F30"/>
    <w:rsid w:val="00831D2C"/>
    <w:rsid w:val="00832563"/>
    <w:rsid w:val="00835793"/>
    <w:rsid w:val="008373FE"/>
    <w:rsid w:val="00841CB7"/>
    <w:rsid w:val="00841DAB"/>
    <w:rsid w:val="00842740"/>
    <w:rsid w:val="00842BD4"/>
    <w:rsid w:val="008437E3"/>
    <w:rsid w:val="00846977"/>
    <w:rsid w:val="00847D55"/>
    <w:rsid w:val="00851733"/>
    <w:rsid w:val="00851AC9"/>
    <w:rsid w:val="00851EB4"/>
    <w:rsid w:val="00853EEE"/>
    <w:rsid w:val="00855262"/>
    <w:rsid w:val="008561A9"/>
    <w:rsid w:val="008561FD"/>
    <w:rsid w:val="00857031"/>
    <w:rsid w:val="008571AA"/>
    <w:rsid w:val="0085747A"/>
    <w:rsid w:val="00860670"/>
    <w:rsid w:val="008607E9"/>
    <w:rsid w:val="008668FC"/>
    <w:rsid w:val="00870173"/>
    <w:rsid w:val="008706D7"/>
    <w:rsid w:val="00871AC7"/>
    <w:rsid w:val="00874FEA"/>
    <w:rsid w:val="00876897"/>
    <w:rsid w:val="008768E8"/>
    <w:rsid w:val="00877FF1"/>
    <w:rsid w:val="00880697"/>
    <w:rsid w:val="00881ED4"/>
    <w:rsid w:val="008820F5"/>
    <w:rsid w:val="00883E00"/>
    <w:rsid w:val="00884606"/>
    <w:rsid w:val="008858C3"/>
    <w:rsid w:val="00887A34"/>
    <w:rsid w:val="008908CF"/>
    <w:rsid w:val="008933C6"/>
    <w:rsid w:val="008966B7"/>
    <w:rsid w:val="00897395"/>
    <w:rsid w:val="008A2A75"/>
    <w:rsid w:val="008A491E"/>
    <w:rsid w:val="008A52E4"/>
    <w:rsid w:val="008A61E6"/>
    <w:rsid w:val="008B00FF"/>
    <w:rsid w:val="008B0CA4"/>
    <w:rsid w:val="008B466F"/>
    <w:rsid w:val="008B4A98"/>
    <w:rsid w:val="008B4DA5"/>
    <w:rsid w:val="008B5A78"/>
    <w:rsid w:val="008C0B4E"/>
    <w:rsid w:val="008C1F9D"/>
    <w:rsid w:val="008C2A6C"/>
    <w:rsid w:val="008C4802"/>
    <w:rsid w:val="008C5806"/>
    <w:rsid w:val="008C60AB"/>
    <w:rsid w:val="008C6ED3"/>
    <w:rsid w:val="008D0087"/>
    <w:rsid w:val="008D08E9"/>
    <w:rsid w:val="008D09CE"/>
    <w:rsid w:val="008D1133"/>
    <w:rsid w:val="008D3087"/>
    <w:rsid w:val="008D367A"/>
    <w:rsid w:val="008D4136"/>
    <w:rsid w:val="008D46FC"/>
    <w:rsid w:val="008D5963"/>
    <w:rsid w:val="008D5BD3"/>
    <w:rsid w:val="008D5C03"/>
    <w:rsid w:val="008D6B9D"/>
    <w:rsid w:val="008E06C1"/>
    <w:rsid w:val="008E1AFA"/>
    <w:rsid w:val="008E2015"/>
    <w:rsid w:val="008E26ED"/>
    <w:rsid w:val="008E2C31"/>
    <w:rsid w:val="008E3C83"/>
    <w:rsid w:val="008E6615"/>
    <w:rsid w:val="008E6D3C"/>
    <w:rsid w:val="008E7C4A"/>
    <w:rsid w:val="008F1198"/>
    <w:rsid w:val="008F170E"/>
    <w:rsid w:val="008F3867"/>
    <w:rsid w:val="008F3D3B"/>
    <w:rsid w:val="008F4450"/>
    <w:rsid w:val="008F45C9"/>
    <w:rsid w:val="008F4C40"/>
    <w:rsid w:val="008F4FE5"/>
    <w:rsid w:val="008F53E2"/>
    <w:rsid w:val="008F66FF"/>
    <w:rsid w:val="008F6D06"/>
    <w:rsid w:val="008F7119"/>
    <w:rsid w:val="00900270"/>
    <w:rsid w:val="00902F8C"/>
    <w:rsid w:val="00904865"/>
    <w:rsid w:val="0090708E"/>
    <w:rsid w:val="009102CC"/>
    <w:rsid w:val="00910D48"/>
    <w:rsid w:val="0091211F"/>
    <w:rsid w:val="009135E7"/>
    <w:rsid w:val="00913CDC"/>
    <w:rsid w:val="00917856"/>
    <w:rsid w:val="00920A6E"/>
    <w:rsid w:val="00921CBE"/>
    <w:rsid w:val="00922D70"/>
    <w:rsid w:val="00922EBA"/>
    <w:rsid w:val="0092462F"/>
    <w:rsid w:val="00924DA1"/>
    <w:rsid w:val="00926D9A"/>
    <w:rsid w:val="00930888"/>
    <w:rsid w:val="00930CB9"/>
    <w:rsid w:val="009322F1"/>
    <w:rsid w:val="00932371"/>
    <w:rsid w:val="0093443A"/>
    <w:rsid w:val="00934BA3"/>
    <w:rsid w:val="00935EC6"/>
    <w:rsid w:val="009365C1"/>
    <w:rsid w:val="009371B4"/>
    <w:rsid w:val="009426AB"/>
    <w:rsid w:val="00942FD7"/>
    <w:rsid w:val="00943DB2"/>
    <w:rsid w:val="0094409E"/>
    <w:rsid w:val="009456B2"/>
    <w:rsid w:val="00947170"/>
    <w:rsid w:val="00947583"/>
    <w:rsid w:val="00950070"/>
    <w:rsid w:val="00952764"/>
    <w:rsid w:val="00952B83"/>
    <w:rsid w:val="00952C8D"/>
    <w:rsid w:val="00953FAF"/>
    <w:rsid w:val="009546B8"/>
    <w:rsid w:val="009606DF"/>
    <w:rsid w:val="009607F6"/>
    <w:rsid w:val="00960828"/>
    <w:rsid w:val="00962C4B"/>
    <w:rsid w:val="00963F94"/>
    <w:rsid w:val="009646EF"/>
    <w:rsid w:val="009654CC"/>
    <w:rsid w:val="00966A22"/>
    <w:rsid w:val="00966C47"/>
    <w:rsid w:val="00966F79"/>
    <w:rsid w:val="009672EF"/>
    <w:rsid w:val="00967F2B"/>
    <w:rsid w:val="00970756"/>
    <w:rsid w:val="00971F8E"/>
    <w:rsid w:val="00972267"/>
    <w:rsid w:val="00972753"/>
    <w:rsid w:val="00972859"/>
    <w:rsid w:val="00973E49"/>
    <w:rsid w:val="00974119"/>
    <w:rsid w:val="00975E8E"/>
    <w:rsid w:val="009777E4"/>
    <w:rsid w:val="00977C32"/>
    <w:rsid w:val="00982B39"/>
    <w:rsid w:val="00984352"/>
    <w:rsid w:val="0098442E"/>
    <w:rsid w:val="00985595"/>
    <w:rsid w:val="009856AF"/>
    <w:rsid w:val="009872A4"/>
    <w:rsid w:val="00987DFF"/>
    <w:rsid w:val="00992991"/>
    <w:rsid w:val="00993194"/>
    <w:rsid w:val="009944C3"/>
    <w:rsid w:val="00994FFD"/>
    <w:rsid w:val="00995975"/>
    <w:rsid w:val="00995CDA"/>
    <w:rsid w:val="00995F49"/>
    <w:rsid w:val="00997F4F"/>
    <w:rsid w:val="009A02A1"/>
    <w:rsid w:val="009A09B4"/>
    <w:rsid w:val="009A0F7A"/>
    <w:rsid w:val="009A107A"/>
    <w:rsid w:val="009A238E"/>
    <w:rsid w:val="009A26F6"/>
    <w:rsid w:val="009A2C8E"/>
    <w:rsid w:val="009A59F3"/>
    <w:rsid w:val="009A6A25"/>
    <w:rsid w:val="009B0764"/>
    <w:rsid w:val="009B1E22"/>
    <w:rsid w:val="009B1F21"/>
    <w:rsid w:val="009B3BA4"/>
    <w:rsid w:val="009B50D1"/>
    <w:rsid w:val="009B6015"/>
    <w:rsid w:val="009B61F1"/>
    <w:rsid w:val="009C010C"/>
    <w:rsid w:val="009C036D"/>
    <w:rsid w:val="009C1829"/>
    <w:rsid w:val="009C1DDB"/>
    <w:rsid w:val="009C3270"/>
    <w:rsid w:val="009C3BF9"/>
    <w:rsid w:val="009C42A8"/>
    <w:rsid w:val="009C567E"/>
    <w:rsid w:val="009C577D"/>
    <w:rsid w:val="009C5B5E"/>
    <w:rsid w:val="009C5B75"/>
    <w:rsid w:val="009C5F3C"/>
    <w:rsid w:val="009D0173"/>
    <w:rsid w:val="009D0323"/>
    <w:rsid w:val="009D0A57"/>
    <w:rsid w:val="009D2E78"/>
    <w:rsid w:val="009D3488"/>
    <w:rsid w:val="009D3ED0"/>
    <w:rsid w:val="009D5274"/>
    <w:rsid w:val="009D69F3"/>
    <w:rsid w:val="009D6BDF"/>
    <w:rsid w:val="009D71E8"/>
    <w:rsid w:val="009E0ACF"/>
    <w:rsid w:val="009E1067"/>
    <w:rsid w:val="009E1BD5"/>
    <w:rsid w:val="009E3D51"/>
    <w:rsid w:val="009E5189"/>
    <w:rsid w:val="009E6036"/>
    <w:rsid w:val="009E6E3B"/>
    <w:rsid w:val="009E6FFC"/>
    <w:rsid w:val="009E7816"/>
    <w:rsid w:val="009F0E94"/>
    <w:rsid w:val="009F2F68"/>
    <w:rsid w:val="009F3079"/>
    <w:rsid w:val="009F34CB"/>
    <w:rsid w:val="009F3972"/>
    <w:rsid w:val="009F3E4C"/>
    <w:rsid w:val="009F402C"/>
    <w:rsid w:val="009F478C"/>
    <w:rsid w:val="009F4A23"/>
    <w:rsid w:val="009F4AE3"/>
    <w:rsid w:val="009F6089"/>
    <w:rsid w:val="009F6424"/>
    <w:rsid w:val="00A013CC"/>
    <w:rsid w:val="00A016A3"/>
    <w:rsid w:val="00A01B30"/>
    <w:rsid w:val="00A01BF2"/>
    <w:rsid w:val="00A049D3"/>
    <w:rsid w:val="00A06B32"/>
    <w:rsid w:val="00A07142"/>
    <w:rsid w:val="00A07B31"/>
    <w:rsid w:val="00A07BAE"/>
    <w:rsid w:val="00A1154D"/>
    <w:rsid w:val="00A127B3"/>
    <w:rsid w:val="00A12D6D"/>
    <w:rsid w:val="00A1411E"/>
    <w:rsid w:val="00A14290"/>
    <w:rsid w:val="00A151F9"/>
    <w:rsid w:val="00A15208"/>
    <w:rsid w:val="00A157FB"/>
    <w:rsid w:val="00A20C45"/>
    <w:rsid w:val="00A22190"/>
    <w:rsid w:val="00A223D8"/>
    <w:rsid w:val="00A2243B"/>
    <w:rsid w:val="00A22609"/>
    <w:rsid w:val="00A2302F"/>
    <w:rsid w:val="00A233F0"/>
    <w:rsid w:val="00A27040"/>
    <w:rsid w:val="00A34321"/>
    <w:rsid w:val="00A343F5"/>
    <w:rsid w:val="00A34CB2"/>
    <w:rsid w:val="00A351DC"/>
    <w:rsid w:val="00A360F6"/>
    <w:rsid w:val="00A40D65"/>
    <w:rsid w:val="00A413AD"/>
    <w:rsid w:val="00A41444"/>
    <w:rsid w:val="00A416ED"/>
    <w:rsid w:val="00A42FBB"/>
    <w:rsid w:val="00A43C14"/>
    <w:rsid w:val="00A44092"/>
    <w:rsid w:val="00A44E55"/>
    <w:rsid w:val="00A45B89"/>
    <w:rsid w:val="00A45CA8"/>
    <w:rsid w:val="00A462F4"/>
    <w:rsid w:val="00A46A74"/>
    <w:rsid w:val="00A46FC2"/>
    <w:rsid w:val="00A47184"/>
    <w:rsid w:val="00A54A9A"/>
    <w:rsid w:val="00A56CD5"/>
    <w:rsid w:val="00A57331"/>
    <w:rsid w:val="00A61269"/>
    <w:rsid w:val="00A61655"/>
    <w:rsid w:val="00A654D8"/>
    <w:rsid w:val="00A66B43"/>
    <w:rsid w:val="00A66CFC"/>
    <w:rsid w:val="00A67411"/>
    <w:rsid w:val="00A7273F"/>
    <w:rsid w:val="00A74144"/>
    <w:rsid w:val="00A74640"/>
    <w:rsid w:val="00A7471F"/>
    <w:rsid w:val="00A7609D"/>
    <w:rsid w:val="00A7618D"/>
    <w:rsid w:val="00A76441"/>
    <w:rsid w:val="00A764E9"/>
    <w:rsid w:val="00A7752D"/>
    <w:rsid w:val="00A77DFA"/>
    <w:rsid w:val="00A8047E"/>
    <w:rsid w:val="00A8093C"/>
    <w:rsid w:val="00A80E18"/>
    <w:rsid w:val="00A824F2"/>
    <w:rsid w:val="00A83F5B"/>
    <w:rsid w:val="00A843AF"/>
    <w:rsid w:val="00A87396"/>
    <w:rsid w:val="00A87AD0"/>
    <w:rsid w:val="00A9015D"/>
    <w:rsid w:val="00A90EC0"/>
    <w:rsid w:val="00A9121F"/>
    <w:rsid w:val="00A92A86"/>
    <w:rsid w:val="00A97171"/>
    <w:rsid w:val="00AA2054"/>
    <w:rsid w:val="00AA2CC9"/>
    <w:rsid w:val="00AA6716"/>
    <w:rsid w:val="00AA706D"/>
    <w:rsid w:val="00AA7251"/>
    <w:rsid w:val="00AA78E1"/>
    <w:rsid w:val="00AB0AF5"/>
    <w:rsid w:val="00AB0DD4"/>
    <w:rsid w:val="00AB10C5"/>
    <w:rsid w:val="00AB2E85"/>
    <w:rsid w:val="00AB2EBE"/>
    <w:rsid w:val="00AB30A0"/>
    <w:rsid w:val="00AB3C0A"/>
    <w:rsid w:val="00AB5433"/>
    <w:rsid w:val="00AB6289"/>
    <w:rsid w:val="00AB7FD3"/>
    <w:rsid w:val="00AC0DE9"/>
    <w:rsid w:val="00AC1AFF"/>
    <w:rsid w:val="00AC2672"/>
    <w:rsid w:val="00AC3251"/>
    <w:rsid w:val="00AC4008"/>
    <w:rsid w:val="00AC68AD"/>
    <w:rsid w:val="00AC73BF"/>
    <w:rsid w:val="00AC7D89"/>
    <w:rsid w:val="00AC7D9C"/>
    <w:rsid w:val="00AD00AB"/>
    <w:rsid w:val="00AD00F9"/>
    <w:rsid w:val="00AD1AF4"/>
    <w:rsid w:val="00AD1F31"/>
    <w:rsid w:val="00AD25D2"/>
    <w:rsid w:val="00AD484D"/>
    <w:rsid w:val="00AD4C95"/>
    <w:rsid w:val="00AD5378"/>
    <w:rsid w:val="00AD56B1"/>
    <w:rsid w:val="00AD5AE8"/>
    <w:rsid w:val="00AD6225"/>
    <w:rsid w:val="00AD7285"/>
    <w:rsid w:val="00AE0989"/>
    <w:rsid w:val="00AE0F02"/>
    <w:rsid w:val="00AE1A49"/>
    <w:rsid w:val="00AE224D"/>
    <w:rsid w:val="00AE2EA6"/>
    <w:rsid w:val="00AE306E"/>
    <w:rsid w:val="00AE3191"/>
    <w:rsid w:val="00AE34C1"/>
    <w:rsid w:val="00AE5374"/>
    <w:rsid w:val="00AE580B"/>
    <w:rsid w:val="00AE6D0F"/>
    <w:rsid w:val="00AF1934"/>
    <w:rsid w:val="00AF1BA8"/>
    <w:rsid w:val="00AF4358"/>
    <w:rsid w:val="00AF4AAC"/>
    <w:rsid w:val="00AF556B"/>
    <w:rsid w:val="00AF6D05"/>
    <w:rsid w:val="00AF7964"/>
    <w:rsid w:val="00B00251"/>
    <w:rsid w:val="00B002CA"/>
    <w:rsid w:val="00B00475"/>
    <w:rsid w:val="00B014EA"/>
    <w:rsid w:val="00B0259F"/>
    <w:rsid w:val="00B02939"/>
    <w:rsid w:val="00B0383E"/>
    <w:rsid w:val="00B04FB6"/>
    <w:rsid w:val="00B05E56"/>
    <w:rsid w:val="00B06D54"/>
    <w:rsid w:val="00B0734D"/>
    <w:rsid w:val="00B10A3C"/>
    <w:rsid w:val="00B117A8"/>
    <w:rsid w:val="00B129A6"/>
    <w:rsid w:val="00B139AD"/>
    <w:rsid w:val="00B13ABE"/>
    <w:rsid w:val="00B14AB2"/>
    <w:rsid w:val="00B22545"/>
    <w:rsid w:val="00B22EE6"/>
    <w:rsid w:val="00B23745"/>
    <w:rsid w:val="00B246C9"/>
    <w:rsid w:val="00B25046"/>
    <w:rsid w:val="00B25E4F"/>
    <w:rsid w:val="00B25F46"/>
    <w:rsid w:val="00B261BA"/>
    <w:rsid w:val="00B27FED"/>
    <w:rsid w:val="00B30557"/>
    <w:rsid w:val="00B3234E"/>
    <w:rsid w:val="00B328C8"/>
    <w:rsid w:val="00B336B6"/>
    <w:rsid w:val="00B348B2"/>
    <w:rsid w:val="00B34D48"/>
    <w:rsid w:val="00B3514D"/>
    <w:rsid w:val="00B35754"/>
    <w:rsid w:val="00B373BC"/>
    <w:rsid w:val="00B40A47"/>
    <w:rsid w:val="00B40B62"/>
    <w:rsid w:val="00B41371"/>
    <w:rsid w:val="00B41595"/>
    <w:rsid w:val="00B420FD"/>
    <w:rsid w:val="00B42572"/>
    <w:rsid w:val="00B42A9C"/>
    <w:rsid w:val="00B42AC3"/>
    <w:rsid w:val="00B42E94"/>
    <w:rsid w:val="00B42EAD"/>
    <w:rsid w:val="00B44692"/>
    <w:rsid w:val="00B44C88"/>
    <w:rsid w:val="00B46558"/>
    <w:rsid w:val="00B47044"/>
    <w:rsid w:val="00B50199"/>
    <w:rsid w:val="00B502C0"/>
    <w:rsid w:val="00B508BE"/>
    <w:rsid w:val="00B52140"/>
    <w:rsid w:val="00B52B0E"/>
    <w:rsid w:val="00B53BD5"/>
    <w:rsid w:val="00B53C71"/>
    <w:rsid w:val="00B5478E"/>
    <w:rsid w:val="00B5495B"/>
    <w:rsid w:val="00B54C2D"/>
    <w:rsid w:val="00B6445D"/>
    <w:rsid w:val="00B6489A"/>
    <w:rsid w:val="00B64E01"/>
    <w:rsid w:val="00B655BC"/>
    <w:rsid w:val="00B65724"/>
    <w:rsid w:val="00B662AC"/>
    <w:rsid w:val="00B66C49"/>
    <w:rsid w:val="00B708BE"/>
    <w:rsid w:val="00B7587D"/>
    <w:rsid w:val="00B819C6"/>
    <w:rsid w:val="00B87246"/>
    <w:rsid w:val="00B93D8F"/>
    <w:rsid w:val="00B946FE"/>
    <w:rsid w:val="00B96483"/>
    <w:rsid w:val="00B964F6"/>
    <w:rsid w:val="00B967AB"/>
    <w:rsid w:val="00B96DE1"/>
    <w:rsid w:val="00BA0508"/>
    <w:rsid w:val="00BA119F"/>
    <w:rsid w:val="00BA2A7A"/>
    <w:rsid w:val="00BA32F2"/>
    <w:rsid w:val="00BA3C02"/>
    <w:rsid w:val="00BA3FC6"/>
    <w:rsid w:val="00BA4CE5"/>
    <w:rsid w:val="00BA67AA"/>
    <w:rsid w:val="00BB1294"/>
    <w:rsid w:val="00BB3723"/>
    <w:rsid w:val="00BB390A"/>
    <w:rsid w:val="00BB412B"/>
    <w:rsid w:val="00BB448E"/>
    <w:rsid w:val="00BB5DC9"/>
    <w:rsid w:val="00BB7B7F"/>
    <w:rsid w:val="00BC155F"/>
    <w:rsid w:val="00BC1D21"/>
    <w:rsid w:val="00BC24DF"/>
    <w:rsid w:val="00BC2760"/>
    <w:rsid w:val="00BC34DD"/>
    <w:rsid w:val="00BC36F6"/>
    <w:rsid w:val="00BC49A5"/>
    <w:rsid w:val="00BC5D67"/>
    <w:rsid w:val="00BC7A50"/>
    <w:rsid w:val="00BC7D7B"/>
    <w:rsid w:val="00BD0070"/>
    <w:rsid w:val="00BD10A8"/>
    <w:rsid w:val="00BD2810"/>
    <w:rsid w:val="00BD2A6E"/>
    <w:rsid w:val="00BD510C"/>
    <w:rsid w:val="00BD785A"/>
    <w:rsid w:val="00BE0304"/>
    <w:rsid w:val="00BE1B75"/>
    <w:rsid w:val="00BE3BEA"/>
    <w:rsid w:val="00BE4123"/>
    <w:rsid w:val="00BE7875"/>
    <w:rsid w:val="00BE7D2B"/>
    <w:rsid w:val="00BF035D"/>
    <w:rsid w:val="00BF073A"/>
    <w:rsid w:val="00BF11CE"/>
    <w:rsid w:val="00BF1DEB"/>
    <w:rsid w:val="00BF1FEE"/>
    <w:rsid w:val="00BF45FE"/>
    <w:rsid w:val="00BF4DC8"/>
    <w:rsid w:val="00BF5467"/>
    <w:rsid w:val="00BF70A1"/>
    <w:rsid w:val="00BF75E2"/>
    <w:rsid w:val="00C00026"/>
    <w:rsid w:val="00C0098F"/>
    <w:rsid w:val="00C00992"/>
    <w:rsid w:val="00C01796"/>
    <w:rsid w:val="00C01F32"/>
    <w:rsid w:val="00C02DF5"/>
    <w:rsid w:val="00C0326E"/>
    <w:rsid w:val="00C048FC"/>
    <w:rsid w:val="00C05563"/>
    <w:rsid w:val="00C06B9D"/>
    <w:rsid w:val="00C070C8"/>
    <w:rsid w:val="00C07D39"/>
    <w:rsid w:val="00C11B79"/>
    <w:rsid w:val="00C129A5"/>
    <w:rsid w:val="00C139D1"/>
    <w:rsid w:val="00C14982"/>
    <w:rsid w:val="00C150DA"/>
    <w:rsid w:val="00C151CC"/>
    <w:rsid w:val="00C157AE"/>
    <w:rsid w:val="00C164F8"/>
    <w:rsid w:val="00C20810"/>
    <w:rsid w:val="00C21BF4"/>
    <w:rsid w:val="00C222CD"/>
    <w:rsid w:val="00C22DEC"/>
    <w:rsid w:val="00C234D2"/>
    <w:rsid w:val="00C241AD"/>
    <w:rsid w:val="00C24934"/>
    <w:rsid w:val="00C249E0"/>
    <w:rsid w:val="00C24CF9"/>
    <w:rsid w:val="00C25402"/>
    <w:rsid w:val="00C25DAA"/>
    <w:rsid w:val="00C277D7"/>
    <w:rsid w:val="00C30988"/>
    <w:rsid w:val="00C3336E"/>
    <w:rsid w:val="00C339D0"/>
    <w:rsid w:val="00C33B42"/>
    <w:rsid w:val="00C34592"/>
    <w:rsid w:val="00C36421"/>
    <w:rsid w:val="00C370B1"/>
    <w:rsid w:val="00C421E0"/>
    <w:rsid w:val="00C42CA6"/>
    <w:rsid w:val="00C43329"/>
    <w:rsid w:val="00C44839"/>
    <w:rsid w:val="00C44B04"/>
    <w:rsid w:val="00C51C0C"/>
    <w:rsid w:val="00C51C97"/>
    <w:rsid w:val="00C51F6A"/>
    <w:rsid w:val="00C560FC"/>
    <w:rsid w:val="00C564F0"/>
    <w:rsid w:val="00C577D4"/>
    <w:rsid w:val="00C60459"/>
    <w:rsid w:val="00C608F2"/>
    <w:rsid w:val="00C60BCF"/>
    <w:rsid w:val="00C6123B"/>
    <w:rsid w:val="00C61549"/>
    <w:rsid w:val="00C62FC2"/>
    <w:rsid w:val="00C6333F"/>
    <w:rsid w:val="00C63678"/>
    <w:rsid w:val="00C6390D"/>
    <w:rsid w:val="00C63CE3"/>
    <w:rsid w:val="00C667E6"/>
    <w:rsid w:val="00C67C96"/>
    <w:rsid w:val="00C706D1"/>
    <w:rsid w:val="00C70985"/>
    <w:rsid w:val="00C70BDB"/>
    <w:rsid w:val="00C712C8"/>
    <w:rsid w:val="00C7169B"/>
    <w:rsid w:val="00C71ACC"/>
    <w:rsid w:val="00C739E9"/>
    <w:rsid w:val="00C74B5B"/>
    <w:rsid w:val="00C75AE0"/>
    <w:rsid w:val="00C77889"/>
    <w:rsid w:val="00C77F8B"/>
    <w:rsid w:val="00C81210"/>
    <w:rsid w:val="00C82452"/>
    <w:rsid w:val="00C825E7"/>
    <w:rsid w:val="00C83BA7"/>
    <w:rsid w:val="00C847C8"/>
    <w:rsid w:val="00C8553E"/>
    <w:rsid w:val="00C85A8F"/>
    <w:rsid w:val="00C93718"/>
    <w:rsid w:val="00C938D7"/>
    <w:rsid w:val="00CA0763"/>
    <w:rsid w:val="00CA3326"/>
    <w:rsid w:val="00CA3D3E"/>
    <w:rsid w:val="00CA739E"/>
    <w:rsid w:val="00CA7A14"/>
    <w:rsid w:val="00CB0B67"/>
    <w:rsid w:val="00CB1420"/>
    <w:rsid w:val="00CB168B"/>
    <w:rsid w:val="00CB3205"/>
    <w:rsid w:val="00CB5BFB"/>
    <w:rsid w:val="00CB68DD"/>
    <w:rsid w:val="00CB6F8B"/>
    <w:rsid w:val="00CB7971"/>
    <w:rsid w:val="00CC00C1"/>
    <w:rsid w:val="00CC0859"/>
    <w:rsid w:val="00CC24DF"/>
    <w:rsid w:val="00CC36E3"/>
    <w:rsid w:val="00CC4FF2"/>
    <w:rsid w:val="00CC78E4"/>
    <w:rsid w:val="00CC7FEE"/>
    <w:rsid w:val="00CD0EFE"/>
    <w:rsid w:val="00CD1258"/>
    <w:rsid w:val="00CD129D"/>
    <w:rsid w:val="00CD1B93"/>
    <w:rsid w:val="00CD1DF5"/>
    <w:rsid w:val="00CD34B4"/>
    <w:rsid w:val="00CD502B"/>
    <w:rsid w:val="00CD5E7E"/>
    <w:rsid w:val="00CD62C3"/>
    <w:rsid w:val="00CD66A0"/>
    <w:rsid w:val="00CD70DD"/>
    <w:rsid w:val="00CE166D"/>
    <w:rsid w:val="00CE1B15"/>
    <w:rsid w:val="00CE3140"/>
    <w:rsid w:val="00CE3AFB"/>
    <w:rsid w:val="00CE4A34"/>
    <w:rsid w:val="00CE4A91"/>
    <w:rsid w:val="00CE69EE"/>
    <w:rsid w:val="00CE6C6F"/>
    <w:rsid w:val="00CE76F9"/>
    <w:rsid w:val="00CF3401"/>
    <w:rsid w:val="00CF3CBE"/>
    <w:rsid w:val="00CF6B79"/>
    <w:rsid w:val="00CF7652"/>
    <w:rsid w:val="00CF7E1B"/>
    <w:rsid w:val="00D00332"/>
    <w:rsid w:val="00D00A07"/>
    <w:rsid w:val="00D01E85"/>
    <w:rsid w:val="00D0364D"/>
    <w:rsid w:val="00D03775"/>
    <w:rsid w:val="00D037FD"/>
    <w:rsid w:val="00D07690"/>
    <w:rsid w:val="00D076CF"/>
    <w:rsid w:val="00D105BF"/>
    <w:rsid w:val="00D111C1"/>
    <w:rsid w:val="00D114B2"/>
    <w:rsid w:val="00D11D33"/>
    <w:rsid w:val="00D140D4"/>
    <w:rsid w:val="00D1561D"/>
    <w:rsid w:val="00D167CA"/>
    <w:rsid w:val="00D1761C"/>
    <w:rsid w:val="00D21C48"/>
    <w:rsid w:val="00D225FA"/>
    <w:rsid w:val="00D226C4"/>
    <w:rsid w:val="00D22A91"/>
    <w:rsid w:val="00D22EB1"/>
    <w:rsid w:val="00D23717"/>
    <w:rsid w:val="00D254CF"/>
    <w:rsid w:val="00D26518"/>
    <w:rsid w:val="00D265C4"/>
    <w:rsid w:val="00D31EE9"/>
    <w:rsid w:val="00D3214F"/>
    <w:rsid w:val="00D34889"/>
    <w:rsid w:val="00D3597A"/>
    <w:rsid w:val="00D36290"/>
    <w:rsid w:val="00D37698"/>
    <w:rsid w:val="00D41272"/>
    <w:rsid w:val="00D42493"/>
    <w:rsid w:val="00D429EB"/>
    <w:rsid w:val="00D4440B"/>
    <w:rsid w:val="00D44EF9"/>
    <w:rsid w:val="00D452F8"/>
    <w:rsid w:val="00D45729"/>
    <w:rsid w:val="00D46308"/>
    <w:rsid w:val="00D46418"/>
    <w:rsid w:val="00D46DFD"/>
    <w:rsid w:val="00D503EE"/>
    <w:rsid w:val="00D5075F"/>
    <w:rsid w:val="00D50AE9"/>
    <w:rsid w:val="00D5113E"/>
    <w:rsid w:val="00D512D3"/>
    <w:rsid w:val="00D54B63"/>
    <w:rsid w:val="00D55156"/>
    <w:rsid w:val="00D60617"/>
    <w:rsid w:val="00D60EF6"/>
    <w:rsid w:val="00D60FB3"/>
    <w:rsid w:val="00D61279"/>
    <w:rsid w:val="00D62D45"/>
    <w:rsid w:val="00D630AD"/>
    <w:rsid w:val="00D63B9D"/>
    <w:rsid w:val="00D64511"/>
    <w:rsid w:val="00D64ADD"/>
    <w:rsid w:val="00D64D1F"/>
    <w:rsid w:val="00D6598E"/>
    <w:rsid w:val="00D65AAE"/>
    <w:rsid w:val="00D66897"/>
    <w:rsid w:val="00D7152E"/>
    <w:rsid w:val="00D74B32"/>
    <w:rsid w:val="00D76175"/>
    <w:rsid w:val="00D76A01"/>
    <w:rsid w:val="00D80DC0"/>
    <w:rsid w:val="00D82492"/>
    <w:rsid w:val="00D82ED5"/>
    <w:rsid w:val="00D835A3"/>
    <w:rsid w:val="00D852D9"/>
    <w:rsid w:val="00D86963"/>
    <w:rsid w:val="00D90303"/>
    <w:rsid w:val="00D905BB"/>
    <w:rsid w:val="00D91545"/>
    <w:rsid w:val="00D917B2"/>
    <w:rsid w:val="00D92E35"/>
    <w:rsid w:val="00D93C6F"/>
    <w:rsid w:val="00D944F1"/>
    <w:rsid w:val="00D947F9"/>
    <w:rsid w:val="00D9631C"/>
    <w:rsid w:val="00DA29C3"/>
    <w:rsid w:val="00DA37E8"/>
    <w:rsid w:val="00DA3830"/>
    <w:rsid w:val="00DA3F44"/>
    <w:rsid w:val="00DA451B"/>
    <w:rsid w:val="00DA4A92"/>
    <w:rsid w:val="00DA56E8"/>
    <w:rsid w:val="00DB1B9C"/>
    <w:rsid w:val="00DB2DD4"/>
    <w:rsid w:val="00DB36C3"/>
    <w:rsid w:val="00DB384F"/>
    <w:rsid w:val="00DB5A4D"/>
    <w:rsid w:val="00DB6D85"/>
    <w:rsid w:val="00DB7D04"/>
    <w:rsid w:val="00DC027A"/>
    <w:rsid w:val="00DC62A3"/>
    <w:rsid w:val="00DC6466"/>
    <w:rsid w:val="00DC676C"/>
    <w:rsid w:val="00DC78E2"/>
    <w:rsid w:val="00DD05A0"/>
    <w:rsid w:val="00DD1356"/>
    <w:rsid w:val="00DD29DA"/>
    <w:rsid w:val="00DD2A27"/>
    <w:rsid w:val="00DD3700"/>
    <w:rsid w:val="00DD535E"/>
    <w:rsid w:val="00DD5521"/>
    <w:rsid w:val="00DD58F7"/>
    <w:rsid w:val="00DD73B4"/>
    <w:rsid w:val="00DD7901"/>
    <w:rsid w:val="00DD7FC9"/>
    <w:rsid w:val="00DE039C"/>
    <w:rsid w:val="00DE0623"/>
    <w:rsid w:val="00DE1471"/>
    <w:rsid w:val="00DE1D1C"/>
    <w:rsid w:val="00DE4283"/>
    <w:rsid w:val="00DE510A"/>
    <w:rsid w:val="00DE581B"/>
    <w:rsid w:val="00DE5CBD"/>
    <w:rsid w:val="00DE6748"/>
    <w:rsid w:val="00DE6D67"/>
    <w:rsid w:val="00DE79F0"/>
    <w:rsid w:val="00DE7C9C"/>
    <w:rsid w:val="00DF2C0F"/>
    <w:rsid w:val="00DF4145"/>
    <w:rsid w:val="00DF5B89"/>
    <w:rsid w:val="00DF624D"/>
    <w:rsid w:val="00DF6CA6"/>
    <w:rsid w:val="00DF7CC7"/>
    <w:rsid w:val="00E02161"/>
    <w:rsid w:val="00E03716"/>
    <w:rsid w:val="00E0586C"/>
    <w:rsid w:val="00E108FA"/>
    <w:rsid w:val="00E1260D"/>
    <w:rsid w:val="00E12EEC"/>
    <w:rsid w:val="00E12F7F"/>
    <w:rsid w:val="00E131B7"/>
    <w:rsid w:val="00E151FF"/>
    <w:rsid w:val="00E1589E"/>
    <w:rsid w:val="00E207E0"/>
    <w:rsid w:val="00E208F1"/>
    <w:rsid w:val="00E2191A"/>
    <w:rsid w:val="00E234AC"/>
    <w:rsid w:val="00E23832"/>
    <w:rsid w:val="00E25B07"/>
    <w:rsid w:val="00E26558"/>
    <w:rsid w:val="00E27E3D"/>
    <w:rsid w:val="00E302FC"/>
    <w:rsid w:val="00E317FC"/>
    <w:rsid w:val="00E31990"/>
    <w:rsid w:val="00E324B9"/>
    <w:rsid w:val="00E34182"/>
    <w:rsid w:val="00E36989"/>
    <w:rsid w:val="00E37453"/>
    <w:rsid w:val="00E40766"/>
    <w:rsid w:val="00E40950"/>
    <w:rsid w:val="00E409AD"/>
    <w:rsid w:val="00E41049"/>
    <w:rsid w:val="00E410B6"/>
    <w:rsid w:val="00E450F7"/>
    <w:rsid w:val="00E45962"/>
    <w:rsid w:val="00E47567"/>
    <w:rsid w:val="00E475D0"/>
    <w:rsid w:val="00E47ACE"/>
    <w:rsid w:val="00E47F09"/>
    <w:rsid w:val="00E509DF"/>
    <w:rsid w:val="00E50A61"/>
    <w:rsid w:val="00E50B1C"/>
    <w:rsid w:val="00E50C34"/>
    <w:rsid w:val="00E51D8E"/>
    <w:rsid w:val="00E54077"/>
    <w:rsid w:val="00E54B0E"/>
    <w:rsid w:val="00E5608D"/>
    <w:rsid w:val="00E56EF4"/>
    <w:rsid w:val="00E57926"/>
    <w:rsid w:val="00E63AAD"/>
    <w:rsid w:val="00E64940"/>
    <w:rsid w:val="00E65189"/>
    <w:rsid w:val="00E66852"/>
    <w:rsid w:val="00E67056"/>
    <w:rsid w:val="00E67F11"/>
    <w:rsid w:val="00E70590"/>
    <w:rsid w:val="00E729D0"/>
    <w:rsid w:val="00E748AC"/>
    <w:rsid w:val="00E74ABF"/>
    <w:rsid w:val="00E74F71"/>
    <w:rsid w:val="00E81004"/>
    <w:rsid w:val="00E8310F"/>
    <w:rsid w:val="00E85A41"/>
    <w:rsid w:val="00E86393"/>
    <w:rsid w:val="00E86D0F"/>
    <w:rsid w:val="00E90A03"/>
    <w:rsid w:val="00E90ED3"/>
    <w:rsid w:val="00E9138C"/>
    <w:rsid w:val="00E915EA"/>
    <w:rsid w:val="00E91C52"/>
    <w:rsid w:val="00E93F3F"/>
    <w:rsid w:val="00E94103"/>
    <w:rsid w:val="00E944A8"/>
    <w:rsid w:val="00E957C4"/>
    <w:rsid w:val="00E97F24"/>
    <w:rsid w:val="00EA0918"/>
    <w:rsid w:val="00EA17DE"/>
    <w:rsid w:val="00EA2CE8"/>
    <w:rsid w:val="00EA41D1"/>
    <w:rsid w:val="00EA58FC"/>
    <w:rsid w:val="00EA7BFE"/>
    <w:rsid w:val="00EB0AA6"/>
    <w:rsid w:val="00EB0C66"/>
    <w:rsid w:val="00EB1843"/>
    <w:rsid w:val="00EB2C6F"/>
    <w:rsid w:val="00EB3490"/>
    <w:rsid w:val="00EB371E"/>
    <w:rsid w:val="00EB4CED"/>
    <w:rsid w:val="00EB4F9B"/>
    <w:rsid w:val="00EB7548"/>
    <w:rsid w:val="00EC0B82"/>
    <w:rsid w:val="00EC4920"/>
    <w:rsid w:val="00EC4BB7"/>
    <w:rsid w:val="00EC54F5"/>
    <w:rsid w:val="00EC68A6"/>
    <w:rsid w:val="00EC7C71"/>
    <w:rsid w:val="00ED1DBD"/>
    <w:rsid w:val="00ED225B"/>
    <w:rsid w:val="00ED2DC9"/>
    <w:rsid w:val="00ED33A2"/>
    <w:rsid w:val="00ED3A93"/>
    <w:rsid w:val="00ED5366"/>
    <w:rsid w:val="00ED576B"/>
    <w:rsid w:val="00ED59B6"/>
    <w:rsid w:val="00EE041A"/>
    <w:rsid w:val="00EE09B6"/>
    <w:rsid w:val="00EE0EAF"/>
    <w:rsid w:val="00EE14F3"/>
    <w:rsid w:val="00EE60BF"/>
    <w:rsid w:val="00EE6B70"/>
    <w:rsid w:val="00EF02BF"/>
    <w:rsid w:val="00EF1088"/>
    <w:rsid w:val="00EF10AB"/>
    <w:rsid w:val="00EF148A"/>
    <w:rsid w:val="00EF17FC"/>
    <w:rsid w:val="00EF26A0"/>
    <w:rsid w:val="00EF2CF2"/>
    <w:rsid w:val="00EF3899"/>
    <w:rsid w:val="00EF4CAC"/>
    <w:rsid w:val="00EF77C4"/>
    <w:rsid w:val="00EF7D71"/>
    <w:rsid w:val="00F00F13"/>
    <w:rsid w:val="00F00F84"/>
    <w:rsid w:val="00F02344"/>
    <w:rsid w:val="00F030D0"/>
    <w:rsid w:val="00F03629"/>
    <w:rsid w:val="00F0378D"/>
    <w:rsid w:val="00F03C88"/>
    <w:rsid w:val="00F03D5E"/>
    <w:rsid w:val="00F03D8E"/>
    <w:rsid w:val="00F056AC"/>
    <w:rsid w:val="00F07080"/>
    <w:rsid w:val="00F076E5"/>
    <w:rsid w:val="00F13A5B"/>
    <w:rsid w:val="00F13F22"/>
    <w:rsid w:val="00F13F4B"/>
    <w:rsid w:val="00F15F90"/>
    <w:rsid w:val="00F1687D"/>
    <w:rsid w:val="00F16BF5"/>
    <w:rsid w:val="00F21B77"/>
    <w:rsid w:val="00F21FE8"/>
    <w:rsid w:val="00F2292B"/>
    <w:rsid w:val="00F22E0B"/>
    <w:rsid w:val="00F23B70"/>
    <w:rsid w:val="00F24979"/>
    <w:rsid w:val="00F2640A"/>
    <w:rsid w:val="00F277C0"/>
    <w:rsid w:val="00F30375"/>
    <w:rsid w:val="00F30A2E"/>
    <w:rsid w:val="00F30A40"/>
    <w:rsid w:val="00F3268A"/>
    <w:rsid w:val="00F350BD"/>
    <w:rsid w:val="00F36111"/>
    <w:rsid w:val="00F3687F"/>
    <w:rsid w:val="00F4256E"/>
    <w:rsid w:val="00F43377"/>
    <w:rsid w:val="00F43E21"/>
    <w:rsid w:val="00F4619E"/>
    <w:rsid w:val="00F46509"/>
    <w:rsid w:val="00F4706B"/>
    <w:rsid w:val="00F5041E"/>
    <w:rsid w:val="00F515CD"/>
    <w:rsid w:val="00F52192"/>
    <w:rsid w:val="00F56C01"/>
    <w:rsid w:val="00F5796C"/>
    <w:rsid w:val="00F602EC"/>
    <w:rsid w:val="00F6098D"/>
    <w:rsid w:val="00F619C3"/>
    <w:rsid w:val="00F63D64"/>
    <w:rsid w:val="00F64A43"/>
    <w:rsid w:val="00F64A83"/>
    <w:rsid w:val="00F654A2"/>
    <w:rsid w:val="00F65F8F"/>
    <w:rsid w:val="00F66146"/>
    <w:rsid w:val="00F67415"/>
    <w:rsid w:val="00F67497"/>
    <w:rsid w:val="00F73E51"/>
    <w:rsid w:val="00F74182"/>
    <w:rsid w:val="00F743A4"/>
    <w:rsid w:val="00F75F40"/>
    <w:rsid w:val="00F76A50"/>
    <w:rsid w:val="00F76E7D"/>
    <w:rsid w:val="00F77036"/>
    <w:rsid w:val="00F80B21"/>
    <w:rsid w:val="00F80D7E"/>
    <w:rsid w:val="00F81142"/>
    <w:rsid w:val="00F84C63"/>
    <w:rsid w:val="00F84E2A"/>
    <w:rsid w:val="00F86126"/>
    <w:rsid w:val="00F86E6A"/>
    <w:rsid w:val="00F878A4"/>
    <w:rsid w:val="00F9140B"/>
    <w:rsid w:val="00F914C2"/>
    <w:rsid w:val="00F92997"/>
    <w:rsid w:val="00F95008"/>
    <w:rsid w:val="00F95D5A"/>
    <w:rsid w:val="00F96D2F"/>
    <w:rsid w:val="00F971CD"/>
    <w:rsid w:val="00F97A4C"/>
    <w:rsid w:val="00FA044F"/>
    <w:rsid w:val="00FA5A2F"/>
    <w:rsid w:val="00FA6E17"/>
    <w:rsid w:val="00FA6F2E"/>
    <w:rsid w:val="00FB0774"/>
    <w:rsid w:val="00FB5E3E"/>
    <w:rsid w:val="00FB5F06"/>
    <w:rsid w:val="00FB650D"/>
    <w:rsid w:val="00FB6AE4"/>
    <w:rsid w:val="00FC1069"/>
    <w:rsid w:val="00FC233A"/>
    <w:rsid w:val="00FC2545"/>
    <w:rsid w:val="00FC2731"/>
    <w:rsid w:val="00FC274B"/>
    <w:rsid w:val="00FC2B36"/>
    <w:rsid w:val="00FC2BD9"/>
    <w:rsid w:val="00FC5CC7"/>
    <w:rsid w:val="00FC7466"/>
    <w:rsid w:val="00FC7614"/>
    <w:rsid w:val="00FD0CDB"/>
    <w:rsid w:val="00FD168F"/>
    <w:rsid w:val="00FD19D1"/>
    <w:rsid w:val="00FD1F20"/>
    <w:rsid w:val="00FD3DB9"/>
    <w:rsid w:val="00FD4A3F"/>
    <w:rsid w:val="00FD541E"/>
    <w:rsid w:val="00FD57FB"/>
    <w:rsid w:val="00FD6267"/>
    <w:rsid w:val="00FD7AF5"/>
    <w:rsid w:val="00FE314C"/>
    <w:rsid w:val="00FE428E"/>
    <w:rsid w:val="00FE56C8"/>
    <w:rsid w:val="00FF10B8"/>
    <w:rsid w:val="00FF150A"/>
    <w:rsid w:val="00FF1D6E"/>
    <w:rsid w:val="00FF20F4"/>
    <w:rsid w:val="00FF2A69"/>
    <w:rsid w:val="00FF2AAD"/>
    <w:rsid w:val="00FF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497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74FF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474FF9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rsid w:val="00474FF9"/>
  </w:style>
  <w:style w:type="paragraph" w:styleId="llb">
    <w:name w:val="footer"/>
    <w:basedOn w:val="Norml"/>
    <w:link w:val="llbChar"/>
    <w:uiPriority w:val="99"/>
    <w:unhideWhenUsed/>
    <w:rsid w:val="00474FF9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rsid w:val="00474FF9"/>
  </w:style>
  <w:style w:type="character" w:styleId="Hiperhivatkozs">
    <w:name w:val="Hyperlink"/>
    <w:basedOn w:val="Bekezdsalapbettpusa"/>
    <w:uiPriority w:val="99"/>
    <w:semiHidden/>
    <w:unhideWhenUsed/>
    <w:rsid w:val="00474FF9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474FF9"/>
    <w:rPr>
      <w:color w:val="954F72"/>
      <w:u w:val="single"/>
    </w:rPr>
  </w:style>
  <w:style w:type="paragraph" w:customStyle="1" w:styleId="xl63">
    <w:name w:val="xl63"/>
    <w:basedOn w:val="Norml"/>
    <w:rsid w:val="00474FF9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l"/>
    <w:rsid w:val="00474FF9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Norml"/>
    <w:rsid w:val="00474FF9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238218C-E782-B444-8091-344F006FE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822</Words>
  <Characters>19479</Characters>
  <Application>Microsoft Office Word</Application>
  <DocSecurity>0</DocSecurity>
  <Lines>162</Lines>
  <Paragraphs>44</Paragraphs>
  <ScaleCrop>false</ScaleCrop>
  <Company/>
  <LinksUpToDate>false</LinksUpToDate>
  <CharactersWithSpaces>2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wajima0226@yahoo.co.jp</dc:creator>
  <cp:keywords/>
  <dc:description/>
  <cp:lastModifiedBy>Zita Heltai-Barta</cp:lastModifiedBy>
  <cp:revision>2</cp:revision>
  <dcterms:created xsi:type="dcterms:W3CDTF">2021-10-29T12:21:00Z</dcterms:created>
  <dcterms:modified xsi:type="dcterms:W3CDTF">2021-10-29T12:21:00Z</dcterms:modified>
</cp:coreProperties>
</file>